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46F91" w14:textId="111D5C37" w:rsidR="000F02B8" w:rsidRPr="000F02B8" w:rsidRDefault="000F02B8" w:rsidP="000F02B8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sz w:val="28"/>
          <w:szCs w:val="28"/>
          <w:lang w:eastAsia="en-AU"/>
        </w:rPr>
        <w:t xml:space="preserve">Topic Guide: </w:t>
      </w:r>
      <w:r>
        <w:rPr>
          <w:rFonts w:ascii="Arial" w:eastAsia="Times New Roman" w:hAnsi="Arial" w:cs="Arial"/>
          <w:b/>
          <w:bCs/>
          <w:sz w:val="28"/>
          <w:szCs w:val="28"/>
          <w:lang w:eastAsia="en-AU"/>
        </w:rPr>
        <w:t>Surgeons</w:t>
      </w:r>
      <w:r w:rsidRPr="000F02B8">
        <w:rPr>
          <w:rFonts w:ascii="Arial" w:eastAsia="Times New Roman" w:hAnsi="Arial" w:cs="Arial"/>
          <w:sz w:val="28"/>
          <w:szCs w:val="28"/>
          <w:lang w:eastAsia="en-AU"/>
        </w:rPr>
        <w:t>  </w:t>
      </w:r>
    </w:p>
    <w:p w14:paraId="6918EF61" w14:textId="77777777" w:rsidR="000F02B8" w:rsidRPr="000F02B8" w:rsidRDefault="000F02B8" w:rsidP="000F02B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sz w:val="24"/>
          <w:szCs w:val="24"/>
          <w:lang w:eastAsia="en-AU"/>
        </w:rPr>
        <w:t> 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0F02B8" w:rsidRPr="000F02B8" w14:paraId="3D4D82F3" w14:textId="77777777" w:rsidTr="001876A2">
        <w:trPr>
          <w:trHeight w:val="675"/>
        </w:trPr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A4570B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b/>
                <w:bCs/>
                <w:lang w:val="en-US" w:eastAsia="en-AU"/>
              </w:rPr>
              <w:t>Title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AC3609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lang w:val="en-US" w:eastAsia="en-AU"/>
              </w:rPr>
              <w:t>Implementation of evidence and consensus-based perioperative care pathways 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  <w:p w14:paraId="34A1C69F" w14:textId="77777777" w:rsidR="000F02B8" w:rsidRPr="000F02B8" w:rsidRDefault="000F02B8" w:rsidP="000F02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 </w:t>
            </w:r>
          </w:p>
        </w:tc>
      </w:tr>
    </w:tbl>
    <w:p w14:paraId="78D95D39" w14:textId="77777777" w:rsidR="000F02B8" w:rsidRPr="000F02B8" w:rsidRDefault="000F02B8" w:rsidP="000F02B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45DA5A21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The semi-structured interviews will be conducted retrospectively for </w:t>
      </w:r>
      <w:r w:rsidRPr="000F02B8">
        <w:rPr>
          <w:rFonts w:ascii="Arial" w:eastAsia="Times New Roman" w:hAnsi="Arial" w:cs="Arial"/>
          <w:lang w:val="en-US" w:eastAsia="en-AU"/>
        </w:rPr>
        <w:t>key clinical and non-clinical hospital staff</w:t>
      </w:r>
      <w:r w:rsidRPr="000F02B8">
        <w:rPr>
          <w:rFonts w:ascii="Arial" w:eastAsia="Times New Roman" w:hAnsi="Arial" w:cs="Arial"/>
          <w:lang w:eastAsia="en-AU"/>
        </w:rPr>
        <w:t xml:space="preserve"> who were previously involved in the development of perioperative pathways for the elective hip and knee replacement surgical cohorts; and prospectively for staff </w:t>
      </w:r>
      <w:r w:rsidRPr="000F02B8">
        <w:rPr>
          <w:rFonts w:ascii="Arial" w:eastAsia="Times New Roman" w:hAnsi="Arial" w:cs="Arial"/>
          <w:color w:val="000000"/>
          <w:lang w:eastAsia="en-AU"/>
        </w:rPr>
        <w:t>currently involved in the development and implementation of new pathways.</w:t>
      </w:r>
      <w:r w:rsidRPr="000F02B8">
        <w:rPr>
          <w:rFonts w:ascii="Arial" w:eastAsia="Times New Roman" w:hAnsi="Arial" w:cs="Arial"/>
          <w:lang w:eastAsia="en-AU"/>
        </w:rPr>
        <w:t xml:space="preserve"> The aims of the interview are to: </w:t>
      </w:r>
    </w:p>
    <w:p w14:paraId="64C078BB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Determine the experiences of staff involved in implementing standardised peri-operative pathways. </w:t>
      </w:r>
    </w:p>
    <w:p w14:paraId="46E4887B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Explore the stakeholder knowledge of the care pathways within the hospital setting. </w:t>
      </w:r>
    </w:p>
    <w:p w14:paraId="4854BBC3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Assess the integrity, fidelity to and feasibility of the intervention. </w:t>
      </w:r>
    </w:p>
    <w:p w14:paraId="75B402F3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understand the key barriers and facilitators to implementation of standardised peri-operative pathways from the perspective of both clinical and non-clinical hospital staff.  </w:t>
      </w:r>
    </w:p>
    <w:p w14:paraId="15E21FB0" w14:textId="77777777" w:rsidR="000F02B8" w:rsidRPr="000F02B8" w:rsidRDefault="000F02B8" w:rsidP="003D5377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synthesize data from both patient groups to gain a broader understanding of how standardised care pathways are implemented and the impact of these pathways. </w:t>
      </w:r>
    </w:p>
    <w:p w14:paraId="1EE65CB6" w14:textId="12F711B5" w:rsidR="000F02B8" w:rsidRPr="000F02B8" w:rsidRDefault="000F02B8" w:rsidP="003D5377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67F6752" w14:textId="2B6F03FA" w:rsidR="000F02B8" w:rsidRPr="000F02B8" w:rsidRDefault="000F02B8" w:rsidP="003D5377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60AB66EA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lang w:eastAsia="en-AU"/>
        </w:rPr>
        <w:t>QUESTIONS:</w:t>
      </w:r>
      <w:r w:rsidRPr="000F02B8">
        <w:rPr>
          <w:rFonts w:ascii="Arial" w:eastAsia="Times New Roman" w:hAnsi="Arial" w:cs="Arial"/>
          <w:lang w:eastAsia="en-AU"/>
        </w:rPr>
        <w:t> </w:t>
      </w:r>
    </w:p>
    <w:p w14:paraId="07A9C148" w14:textId="7C86C057" w:rsidR="000F02B8" w:rsidRPr="000F02B8" w:rsidRDefault="000F02B8" w:rsidP="00701881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D9E00A4" w14:textId="77777777" w:rsidR="00701881" w:rsidRDefault="00701881" w:rsidP="00701881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018B4F9A" w14:textId="77777777" w:rsidR="00701881" w:rsidRDefault="00701881" w:rsidP="00701881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8796703" w14:textId="77777777" w:rsidR="00701881" w:rsidRPr="00AC0A25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471D467" w14:textId="77777777" w:rsidR="00701881" w:rsidRDefault="00701881" w:rsidP="00701881">
      <w:pPr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How long have you worked in healthcare? </w:t>
      </w:r>
    </w:p>
    <w:p w14:paraId="5DEE5174" w14:textId="77777777" w:rsidR="00701881" w:rsidRDefault="00701881" w:rsidP="00701881">
      <w:pPr>
        <w:pStyle w:val="ListParagraph"/>
        <w:rPr>
          <w:rFonts w:ascii="Arial" w:eastAsia="Times New Roman" w:hAnsi="Arial" w:cs="Arial"/>
          <w:lang w:eastAsia="en-AU"/>
        </w:rPr>
      </w:pPr>
    </w:p>
    <w:p w14:paraId="1AB7A769" w14:textId="77777777" w:rsidR="00701881" w:rsidRPr="000F02B8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29E1993" w14:textId="77777777" w:rsidR="00701881" w:rsidRDefault="00701881" w:rsidP="00701881">
      <w:pPr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How many of those have been at </w:t>
      </w:r>
      <w:r w:rsidRPr="00AC0A25">
        <w:rPr>
          <w:rFonts w:ascii="Arial" w:eastAsia="Times New Roman" w:hAnsi="Arial" w:cs="Arial"/>
          <w:lang w:eastAsia="en-AU"/>
        </w:rPr>
        <w:t xml:space="preserve">[Name of] </w:t>
      </w:r>
      <w:r w:rsidRPr="000F02B8">
        <w:rPr>
          <w:rFonts w:ascii="Arial" w:eastAsia="Times New Roman" w:hAnsi="Arial" w:cs="Arial"/>
          <w:lang w:eastAsia="en-AU"/>
        </w:rPr>
        <w:t>Hospital?</w:t>
      </w:r>
    </w:p>
    <w:p w14:paraId="1EB23C58" w14:textId="0D6790D2" w:rsidR="00701881" w:rsidRPr="00701881" w:rsidRDefault="00701881" w:rsidP="00701881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457B4DF0" w14:textId="77777777" w:rsidR="009E1FE2" w:rsidRDefault="009E1FE2" w:rsidP="009E1F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0E61312" w14:textId="4347B4A8" w:rsidR="000F02B8" w:rsidRPr="0094497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944978">
        <w:rPr>
          <w:rFonts w:ascii="Arial" w:eastAsia="Times New Roman" w:hAnsi="Arial" w:cs="Arial"/>
          <w:lang w:eastAsia="en-AU"/>
        </w:rPr>
        <w:t>What was your experience/what has been your experience implementing the [SURGICAL COHORT] peri-operative pathway/s?  </w:t>
      </w:r>
    </w:p>
    <w:p w14:paraId="37972A20" w14:textId="0DEB8BBA" w:rsidR="00047787" w:rsidRDefault="00047787" w:rsidP="00047787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05C0490" w14:textId="77777777" w:rsidR="00AF562F" w:rsidRDefault="00AF562F" w:rsidP="00047787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DB51482" w14:textId="033E9145" w:rsidR="003149B4" w:rsidRDefault="00B24FDC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>
        <w:rPr>
          <w:rFonts w:ascii="Arial" w:eastAsia="Times New Roman" w:hAnsi="Arial" w:cs="Arial"/>
          <w:lang w:eastAsia="en-AU"/>
        </w:rPr>
        <w:t xml:space="preserve">Alternate - </w:t>
      </w:r>
      <w:r w:rsidR="003149B4" w:rsidRPr="00B24FDC">
        <w:rPr>
          <w:rFonts w:ascii="Arial" w:eastAsia="Times New Roman" w:hAnsi="Arial" w:cs="Arial"/>
          <w:lang w:eastAsia="en-AU"/>
        </w:rPr>
        <w:t>How do you understand that process was undertaken at the time?</w:t>
      </w:r>
    </w:p>
    <w:p w14:paraId="1257C003" w14:textId="77777777" w:rsidR="00872F19" w:rsidRDefault="00872F19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D4F1CBC" w14:textId="77777777" w:rsidR="00AF562F" w:rsidRDefault="00AF562F" w:rsidP="00AF562F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4761231" w14:textId="3C6E1AD8" w:rsidR="00AF562F" w:rsidRPr="00AF562F" w:rsidRDefault="00AF562F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F562F">
        <w:rPr>
          <w:rFonts w:ascii="Arial" w:eastAsia="Times New Roman" w:hAnsi="Arial" w:cs="Arial"/>
          <w:lang w:eastAsia="en-AU"/>
        </w:rPr>
        <w:t>How familiar are you with the particulars of the clinical pathway/s? Can you talk through some of the changes from previous practice? </w:t>
      </w:r>
    </w:p>
    <w:p w14:paraId="00A4AEE8" w14:textId="77777777" w:rsidR="00AF562F" w:rsidRPr="000F02B8" w:rsidRDefault="00AF562F" w:rsidP="00AF562F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worked? </w:t>
      </w:r>
    </w:p>
    <w:p w14:paraId="48D6AA3C" w14:textId="77777777" w:rsidR="00AF562F" w:rsidRPr="000F02B8" w:rsidRDefault="00AF562F" w:rsidP="00AF562F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didn’t work? </w:t>
      </w:r>
    </w:p>
    <w:p w14:paraId="037E4EE9" w14:textId="1BF5BFD1" w:rsidR="00B24FDC" w:rsidRDefault="00B24FDC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DCC6B2D" w14:textId="77777777" w:rsidR="00AF562F" w:rsidRPr="00B24FDC" w:rsidRDefault="00AF562F" w:rsidP="00B24FD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7592FDA" w14:textId="77777777" w:rsidR="00D167E8" w:rsidRPr="00807856" w:rsidRDefault="00D167E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807856">
        <w:rPr>
          <w:rFonts w:ascii="Arial" w:eastAsia="Times New Roman" w:hAnsi="Arial" w:cs="Arial"/>
          <w:lang w:eastAsia="en-AU"/>
        </w:rPr>
        <w:t>What are your views on the standardised clinical pathways that were implemented/are being implemented? </w:t>
      </w:r>
    </w:p>
    <w:p w14:paraId="138DA4ED" w14:textId="77777777" w:rsidR="00D167E8" w:rsidRPr="000F02B8" w:rsidRDefault="00D167E8" w:rsidP="00D167E8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rengths </w:t>
      </w:r>
    </w:p>
    <w:p w14:paraId="49691EA7" w14:textId="02EA5F51" w:rsidR="00D167E8" w:rsidRDefault="00D167E8" w:rsidP="00D167E8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eaknesse</w:t>
      </w:r>
      <w:r>
        <w:rPr>
          <w:rFonts w:ascii="Arial" w:eastAsia="Times New Roman" w:hAnsi="Arial" w:cs="Arial"/>
          <w:lang w:eastAsia="en-AU"/>
        </w:rPr>
        <w:t>s</w:t>
      </w:r>
    </w:p>
    <w:p w14:paraId="74574AD7" w14:textId="53DEFE96" w:rsidR="00D167E8" w:rsidRDefault="00D167E8" w:rsidP="00D167E8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CD9A13A" w14:textId="77777777" w:rsidR="00D167E8" w:rsidRDefault="00D167E8" w:rsidP="00D167E8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BFCCCB3" w14:textId="60C9C083" w:rsidR="00D167E8" w:rsidRPr="000F02B8" w:rsidRDefault="00D167E8" w:rsidP="00D167E8">
      <w:pPr>
        <w:spacing w:after="0" w:line="360" w:lineRule="auto"/>
        <w:ind w:left="108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678A0BF8" w14:textId="67294C18" w:rsidR="00872F19" w:rsidRDefault="00263EE9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>
        <w:rPr>
          <w:rFonts w:ascii="Arial" w:eastAsia="Times New Roman" w:hAnsi="Arial" w:cs="Arial"/>
          <w:lang w:eastAsia="en-AU"/>
        </w:rPr>
        <w:t xml:space="preserve">What are your perceptions of why </w:t>
      </w:r>
      <w:r w:rsidR="000939AE">
        <w:rPr>
          <w:rFonts w:ascii="Arial" w:eastAsia="Times New Roman" w:hAnsi="Arial" w:cs="Arial"/>
          <w:lang w:eastAsia="en-AU"/>
        </w:rPr>
        <w:t>[organisation]</w:t>
      </w:r>
      <w:r>
        <w:rPr>
          <w:rFonts w:ascii="Arial" w:eastAsia="Times New Roman" w:hAnsi="Arial" w:cs="Arial"/>
          <w:lang w:eastAsia="en-AU"/>
        </w:rPr>
        <w:t xml:space="preserve"> was looking to standardise pathways?</w:t>
      </w:r>
    </w:p>
    <w:p w14:paraId="557183EC" w14:textId="7EDEE4C0" w:rsidR="00872F19" w:rsidRPr="000939AE" w:rsidRDefault="00872F19" w:rsidP="000939AE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0171787" w14:textId="77777777" w:rsidR="00807856" w:rsidRDefault="00807856" w:rsidP="00807856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DFE3AAF" w14:textId="77777777" w:rsidR="00807856" w:rsidRDefault="00807856" w:rsidP="00807856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D4A1725" w14:textId="34000E93" w:rsidR="00807856" w:rsidRPr="00740F4B" w:rsidRDefault="00807856" w:rsidP="001C7F8D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807856">
        <w:rPr>
          <w:rFonts w:ascii="Arial" w:eastAsia="Times New Roman" w:hAnsi="Arial" w:cs="Arial"/>
          <w:lang w:eastAsia="en-AU"/>
        </w:rPr>
        <w:t>What challenges, if any, did you encounter in implementing the clinical pathways? </w:t>
      </w:r>
      <w:r w:rsidRPr="00740F4B">
        <w:rPr>
          <w:rFonts w:ascii="Arial" w:eastAsia="Times New Roman" w:hAnsi="Arial" w:cs="Arial"/>
          <w:lang w:eastAsia="en-AU"/>
        </w:rPr>
        <w:br/>
        <w:t> </w:t>
      </w:r>
    </w:p>
    <w:p w14:paraId="2E66B558" w14:textId="77777777" w:rsidR="00807856" w:rsidRPr="000F02B8" w:rsidRDefault="00807856" w:rsidP="00807856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proofErr w:type="gramStart"/>
      <w:r w:rsidRPr="000F02B8">
        <w:rPr>
          <w:rFonts w:ascii="Arial" w:eastAsia="Times New Roman" w:hAnsi="Arial" w:cs="Arial"/>
          <w:lang w:eastAsia="en-AU"/>
        </w:rPr>
        <w:t>Prompts;</w:t>
      </w:r>
      <w:proofErr w:type="gramEnd"/>
      <w:r w:rsidRPr="000F02B8">
        <w:rPr>
          <w:rFonts w:ascii="Arial" w:eastAsia="Times New Roman" w:hAnsi="Arial" w:cs="Arial"/>
          <w:lang w:eastAsia="en-AU"/>
        </w:rPr>
        <w:t> </w:t>
      </w:r>
    </w:p>
    <w:p w14:paraId="3547AEB6" w14:textId="77777777" w:rsidR="00807856" w:rsidRPr="000F02B8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orkload and time </w:t>
      </w:r>
    </w:p>
    <w:p w14:paraId="1A06495F" w14:textId="77777777" w:rsidR="00807856" w:rsidRPr="000F02B8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 </w:t>
      </w:r>
    </w:p>
    <w:p w14:paraId="7E397F66" w14:textId="5CCDFB8C" w:rsidR="00807856" w:rsidRPr="0005074A" w:rsidRDefault="00807856" w:rsidP="00807856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color w:val="000000" w:themeColor="text1"/>
          <w:lang w:eastAsia="en-AU"/>
        </w:rPr>
        <w:t>Personal preference/views</w:t>
      </w:r>
      <w:r w:rsidR="0005074A" w:rsidRPr="0005074A">
        <w:rPr>
          <w:rFonts w:ascii="Arial" w:eastAsia="Times New Roman" w:hAnsi="Arial" w:cs="Arial"/>
          <w:color w:val="000000" w:themeColor="text1"/>
          <w:lang w:eastAsia="en-AU"/>
        </w:rPr>
        <w:t>/autonomy</w:t>
      </w:r>
    </w:p>
    <w:p w14:paraId="7ED96D9A" w14:textId="77777777" w:rsidR="00807856" w:rsidRPr="000F02B8" w:rsidRDefault="00807856" w:rsidP="00807856">
      <w:pPr>
        <w:numPr>
          <w:ilvl w:val="0"/>
          <w:numId w:val="16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Inter-professional collaboration </w:t>
      </w:r>
    </w:p>
    <w:p w14:paraId="764EAF64" w14:textId="77777777" w:rsidR="00807856" w:rsidRPr="000F02B8" w:rsidRDefault="00807856" w:rsidP="00807856">
      <w:pPr>
        <w:numPr>
          <w:ilvl w:val="0"/>
          <w:numId w:val="16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 </w:t>
      </w:r>
    </w:p>
    <w:p w14:paraId="290CD661" w14:textId="5CE965D6" w:rsidR="00807856" w:rsidRPr="000F02B8" w:rsidRDefault="00807856" w:rsidP="00740F4B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 </w:t>
      </w:r>
    </w:p>
    <w:p w14:paraId="79183CAB" w14:textId="5C1E94E8" w:rsidR="00B74905" w:rsidRDefault="00807856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F4697B">
        <w:rPr>
          <w:rFonts w:ascii="Arial" w:eastAsia="Times New Roman" w:hAnsi="Arial" w:cs="Arial"/>
          <w:lang w:eastAsia="en-AU"/>
        </w:rPr>
        <w:t>What was important to facilitating the implementation of the clinical pathways? </w:t>
      </w:r>
    </w:p>
    <w:p w14:paraId="6C88FD2F" w14:textId="00F4B636" w:rsidR="00807856" w:rsidRPr="00740F4B" w:rsidRDefault="00807856" w:rsidP="00740F4B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740F4B">
        <w:rPr>
          <w:rFonts w:ascii="Arial" w:eastAsia="Times New Roman" w:hAnsi="Arial" w:cs="Arial"/>
          <w:lang w:eastAsia="en-AU"/>
        </w:rPr>
        <w:t> </w:t>
      </w:r>
    </w:p>
    <w:p w14:paraId="5E65EBE2" w14:textId="77777777" w:rsidR="00807856" w:rsidRPr="000F02B8" w:rsidRDefault="00807856" w:rsidP="00807856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proofErr w:type="gramStart"/>
      <w:r w:rsidRPr="000F02B8">
        <w:rPr>
          <w:rFonts w:ascii="Arial" w:eastAsia="Times New Roman" w:hAnsi="Arial" w:cs="Arial"/>
          <w:lang w:eastAsia="en-AU"/>
        </w:rPr>
        <w:t>Prompts;</w:t>
      </w:r>
      <w:proofErr w:type="gramEnd"/>
      <w:r w:rsidRPr="000F02B8">
        <w:rPr>
          <w:rFonts w:ascii="Arial" w:eastAsia="Times New Roman" w:hAnsi="Arial" w:cs="Arial"/>
          <w:lang w:eastAsia="en-AU"/>
        </w:rPr>
        <w:t> </w:t>
      </w:r>
    </w:p>
    <w:p w14:paraId="07172807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rganisation </w:t>
      </w:r>
    </w:p>
    <w:p w14:paraId="1E674FBD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Resources </w:t>
      </w:r>
    </w:p>
    <w:p w14:paraId="7C6ACC2A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/Inter-professional collaboration </w:t>
      </w:r>
    </w:p>
    <w:p w14:paraId="2827648A" w14:textId="77777777" w:rsidR="00807856" w:rsidRPr="000F02B8" w:rsidRDefault="00807856" w:rsidP="00807856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upport/Monitoring of fidelity/quality </w:t>
      </w:r>
    </w:p>
    <w:p w14:paraId="0A48D096" w14:textId="70BF15CF" w:rsidR="00807856" w:rsidRDefault="00807856" w:rsidP="00807856">
      <w:pPr>
        <w:numPr>
          <w:ilvl w:val="0"/>
          <w:numId w:val="19"/>
        </w:numPr>
        <w:spacing w:after="0" w:line="360" w:lineRule="auto"/>
        <w:ind w:left="1080" w:firstLine="0"/>
        <w:textAlignment w:val="baseline"/>
        <w:rPr>
          <w:rFonts w:ascii="Calibri" w:eastAsia="Times New Roman" w:hAnsi="Calibri" w:cs="Calibri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</w:t>
      </w:r>
      <w:r w:rsidRPr="000F02B8">
        <w:rPr>
          <w:rFonts w:ascii="Calibri" w:eastAsia="Times New Roman" w:hAnsi="Calibri" w:cs="Calibri"/>
          <w:lang w:eastAsia="en-AU"/>
        </w:rPr>
        <w:t>  </w:t>
      </w:r>
    </w:p>
    <w:p w14:paraId="0A2A7331" w14:textId="77777777" w:rsidR="001C7F8D" w:rsidRDefault="001C7F8D" w:rsidP="001C7F8D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6DB48A87" w14:textId="77777777" w:rsidR="00535122" w:rsidRPr="000F02B8" w:rsidRDefault="00535122" w:rsidP="00535122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62F2C817" w14:textId="77777777" w:rsidR="004378B5" w:rsidRDefault="00811B41" w:rsidP="00E87FC8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Where practitioners do differ in their clinical practice (for example DVT prophylaxis, Abx use</w:t>
      </w:r>
      <w:r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:</w:t>
      </w: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 xml:space="preserve"> a) do you think it’s an issue</w:t>
      </w:r>
      <w:r w:rsidRPr="0005074A">
        <w:rPr>
          <w:rFonts w:eastAsia="Times New Roman"/>
          <w:color w:val="000000" w:themeColor="text1"/>
          <w:lang w:eastAsia="en-AU"/>
        </w:rPr>
        <w:t>?</w:t>
      </w:r>
      <w:r w:rsidRPr="0005074A">
        <w:rPr>
          <w:rFonts w:ascii="Arial" w:eastAsia="Times New Roman" w:hAnsi="Arial" w:cs="Arial"/>
          <w:color w:val="000000" w:themeColor="text1"/>
          <w:lang w:eastAsia="en-AU"/>
        </w:rPr>
        <w:t xml:space="preserve"> b) how might that be resolved?</w:t>
      </w:r>
    </w:p>
    <w:p w14:paraId="06FE353F" w14:textId="77777777" w:rsidR="004378B5" w:rsidRDefault="004378B5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00E4EC9B" w14:textId="77777777" w:rsidR="006C3BA7" w:rsidRDefault="006C3BA7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3EDEFEC3" w14:textId="77777777" w:rsidR="004378B5" w:rsidRPr="004378B5" w:rsidRDefault="004378B5" w:rsidP="004378B5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2C8867AB" w14:textId="68215CD2" w:rsidR="00263EE9" w:rsidRPr="004378B5" w:rsidRDefault="00535122" w:rsidP="00E87FC8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  <w:r w:rsidRPr="004378B5">
        <w:rPr>
          <w:rFonts w:ascii="Arial" w:eastAsia="Times New Roman" w:hAnsi="Arial" w:cs="Arial"/>
          <w:lang w:eastAsia="en-AU"/>
        </w:rPr>
        <w:t>What are your suggestions to improve future implementation of standardised clinical pathways for [SURGICAL COHORT] surgery?  </w:t>
      </w:r>
    </w:p>
    <w:p w14:paraId="7F8EA032" w14:textId="1DA491A2" w:rsidR="00E87FC8" w:rsidRPr="0005074A" w:rsidRDefault="00E87FC8" w:rsidP="00E87FC8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72F6BD07" w14:textId="7110A304" w:rsidR="00152F61" w:rsidRPr="004378B5" w:rsidRDefault="00152F61" w:rsidP="004378B5">
      <w:pPr>
        <w:spacing w:after="0" w:line="360" w:lineRule="auto"/>
        <w:textAlignment w:val="baseline"/>
        <w:rPr>
          <w:rStyle w:val="scxw266333512"/>
          <w:rFonts w:ascii="Arial" w:hAnsi="Arial" w:cs="Arial"/>
          <w:color w:val="000000" w:themeColor="text1"/>
          <w:shd w:val="clear" w:color="auto" w:fill="FFFFFF"/>
        </w:rPr>
      </w:pPr>
    </w:p>
    <w:p w14:paraId="264AC81E" w14:textId="77777777" w:rsidR="00152F61" w:rsidRPr="00152F61" w:rsidRDefault="00152F61" w:rsidP="00152F61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6E8B50C5" w14:textId="1DEBDD86" w:rsidR="000F02B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>What do you see as the effects and value of implementing standardised clinical pathways for [SURGICAL COHORT] surgery?   </w:t>
      </w:r>
    </w:p>
    <w:p w14:paraId="7C9E211D" w14:textId="7DDFED6B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4F86F2A" w14:textId="19CD5A94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6189BB5" w14:textId="77777777" w:rsid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E241421" w14:textId="77777777" w:rsidR="00152F61" w:rsidRPr="0005074A" w:rsidRDefault="00152F61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Style w:val="eop"/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How would you measure the success of a clinical pathway of the [SURGICAL] clinical cohort</w:t>
      </w:r>
      <w:r w:rsidRPr="0005074A">
        <w:rPr>
          <w:rStyle w:val="eop"/>
          <w:rFonts w:ascii="Arial" w:hAnsi="Arial" w:cs="Arial"/>
          <w:color w:val="000000" w:themeColor="text1"/>
          <w:shd w:val="clear" w:color="auto" w:fill="FFFFFF"/>
        </w:rPr>
        <w:t xml:space="preserve">? </w:t>
      </w:r>
    </w:p>
    <w:p w14:paraId="052B0323" w14:textId="77777777" w:rsidR="00152F61" w:rsidRPr="00152F61" w:rsidRDefault="00152F61" w:rsidP="00152F61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1A68309" w14:textId="77777777" w:rsidR="000F02B8" w:rsidRPr="000F02B8" w:rsidRDefault="000F02B8" w:rsidP="003D5377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BFDD8A6" w14:textId="77777777" w:rsidR="000F02B8" w:rsidRPr="000F02B8" w:rsidRDefault="000F02B8" w:rsidP="003D5377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6920785" w14:textId="3010E98A" w:rsidR="000F02B8" w:rsidRPr="0005074A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 xml:space="preserve">Overall, how feasible is/was it to implement standardised clinical pathways for [SURGICAL COHORT] surgery </w:t>
      </w:r>
      <w:r w:rsidR="004378B5">
        <w:rPr>
          <w:rFonts w:ascii="Arial" w:eastAsia="Times New Roman" w:hAnsi="Arial" w:cs="Arial"/>
          <w:lang w:eastAsia="en-AU"/>
        </w:rPr>
        <w:t>[Organisation]</w:t>
      </w:r>
      <w:r w:rsidRPr="0005074A">
        <w:rPr>
          <w:rFonts w:ascii="Arial" w:eastAsia="Times New Roman" w:hAnsi="Arial" w:cs="Arial"/>
          <w:lang w:eastAsia="en-AU"/>
        </w:rPr>
        <w:t xml:space="preserve"> or private hospital settings more generally? </w:t>
      </w:r>
    </w:p>
    <w:p w14:paraId="7B373F5F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1871959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06E42C4C" w14:textId="77777777" w:rsidR="000F02B8" w:rsidRPr="000F02B8" w:rsidRDefault="000F02B8" w:rsidP="003D5377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7A842597" w14:textId="6EBD9D4E" w:rsidR="000F02B8" w:rsidRDefault="000F02B8" w:rsidP="000939AE">
      <w:pPr>
        <w:pStyle w:val="ListParagraph"/>
        <w:numPr>
          <w:ilvl w:val="0"/>
          <w:numId w:val="32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lang w:eastAsia="en-AU"/>
        </w:rPr>
        <w:t>Is there anything else you would like to add that has not been covered here? </w:t>
      </w:r>
    </w:p>
    <w:p w14:paraId="7B489A71" w14:textId="35EBEF5C" w:rsidR="0005074A" w:rsidRDefault="0005074A" w:rsidP="0005074A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74A66E7" w14:textId="3C5A7486" w:rsidR="00152F61" w:rsidRDefault="00152F61" w:rsidP="0005074A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BBDFD57" w14:textId="77777777" w:rsidR="000F02B8" w:rsidRDefault="000F02B8" w:rsidP="003D5377">
      <w:pPr>
        <w:spacing w:line="360" w:lineRule="auto"/>
      </w:pPr>
    </w:p>
    <w:p w14:paraId="29AFEB1A" w14:textId="77777777" w:rsidR="006760E2" w:rsidRDefault="006760E2" w:rsidP="003D5377">
      <w:pPr>
        <w:spacing w:line="360" w:lineRule="auto"/>
      </w:pPr>
    </w:p>
    <w:p w14:paraId="5A0F2BC1" w14:textId="77777777" w:rsidR="006760E2" w:rsidRDefault="006760E2" w:rsidP="003D5377">
      <w:pPr>
        <w:spacing w:line="360" w:lineRule="auto"/>
      </w:pPr>
    </w:p>
    <w:p w14:paraId="2D4EB344" w14:textId="77777777" w:rsidR="006760E2" w:rsidRDefault="006760E2" w:rsidP="003D5377">
      <w:pPr>
        <w:spacing w:line="360" w:lineRule="auto"/>
      </w:pPr>
    </w:p>
    <w:p w14:paraId="7676E2E5" w14:textId="77777777" w:rsidR="006760E2" w:rsidRPr="009636C2" w:rsidRDefault="006760E2" w:rsidP="006760E2">
      <w:pPr>
        <w:jc w:val="center"/>
        <w:textAlignment w:val="baseline"/>
        <w:rPr>
          <w:rFonts w:ascii="Segoe UI" w:hAnsi="Segoe UI" w:cs="Segoe UI"/>
          <w:sz w:val="20"/>
          <w:lang w:eastAsia="en-AU"/>
        </w:rPr>
      </w:pPr>
      <w:r w:rsidRPr="009636C2">
        <w:rPr>
          <w:rFonts w:cs="Arial"/>
          <w:b/>
          <w:bCs/>
          <w:sz w:val="28"/>
          <w:szCs w:val="28"/>
          <w:lang w:eastAsia="en-AU"/>
        </w:rPr>
        <w:lastRenderedPageBreak/>
        <w:t xml:space="preserve">Topic Guide: </w:t>
      </w:r>
      <w:r>
        <w:rPr>
          <w:rFonts w:cs="Arial"/>
          <w:b/>
          <w:bCs/>
          <w:sz w:val="28"/>
          <w:szCs w:val="28"/>
          <w:lang w:eastAsia="en-AU"/>
        </w:rPr>
        <w:t xml:space="preserve">Nursing/Allied health </w:t>
      </w:r>
      <w:r w:rsidRPr="009636C2">
        <w:rPr>
          <w:rFonts w:cs="Arial"/>
          <w:b/>
          <w:bCs/>
          <w:sz w:val="28"/>
          <w:szCs w:val="28"/>
          <w:lang w:eastAsia="en-AU"/>
        </w:rPr>
        <w:t>interviews</w:t>
      </w:r>
      <w:r w:rsidRPr="009636C2">
        <w:rPr>
          <w:rFonts w:cs="Arial"/>
          <w:sz w:val="28"/>
          <w:szCs w:val="28"/>
          <w:lang w:eastAsia="en-AU"/>
        </w:rPr>
        <w:t> </w:t>
      </w:r>
    </w:p>
    <w:p w14:paraId="49EB6E8A" w14:textId="77777777" w:rsidR="006760E2" w:rsidRPr="009636C2" w:rsidRDefault="006760E2" w:rsidP="006760E2">
      <w:pPr>
        <w:textAlignment w:val="baseline"/>
        <w:rPr>
          <w:rFonts w:ascii="Segoe UI" w:hAnsi="Segoe UI" w:cs="Segoe UI"/>
          <w:sz w:val="20"/>
          <w:lang w:eastAsia="en-AU"/>
        </w:rPr>
      </w:pPr>
      <w:r w:rsidRPr="009636C2">
        <w:rPr>
          <w:rFonts w:cs="Arial"/>
          <w:sz w:val="24"/>
          <w:szCs w:val="24"/>
          <w:lang w:eastAsia="en-AU"/>
        </w:rPr>
        <w:t> 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760E2" w:rsidRPr="009636C2" w14:paraId="628C44DB" w14:textId="77777777" w:rsidTr="00C225EB">
        <w:trPr>
          <w:trHeight w:val="690"/>
        </w:trPr>
        <w:tc>
          <w:tcPr>
            <w:tcW w:w="4508" w:type="dxa"/>
            <w:hideMark/>
          </w:tcPr>
          <w:p w14:paraId="67FC8E01" w14:textId="77777777" w:rsidR="006760E2" w:rsidRPr="009636C2" w:rsidRDefault="006760E2" w:rsidP="00C225EB">
            <w:pPr>
              <w:textAlignment w:val="baseline"/>
              <w:rPr>
                <w:rFonts w:ascii="Times New Roman" w:hAnsi="Times New Roman"/>
                <w:sz w:val="28"/>
                <w:szCs w:val="28"/>
                <w:lang w:eastAsia="en-AU"/>
              </w:rPr>
            </w:pPr>
            <w:r w:rsidRPr="009636C2">
              <w:rPr>
                <w:rFonts w:cs="Arial"/>
                <w:b/>
                <w:bCs/>
                <w:lang w:val="en-US" w:eastAsia="en-AU"/>
              </w:rPr>
              <w:t>Title</w:t>
            </w:r>
            <w:r w:rsidRPr="009636C2">
              <w:rPr>
                <w:rFonts w:cs="Arial"/>
                <w:lang w:eastAsia="en-AU"/>
              </w:rPr>
              <w:t> </w:t>
            </w:r>
          </w:p>
        </w:tc>
        <w:tc>
          <w:tcPr>
            <w:tcW w:w="4508" w:type="dxa"/>
            <w:hideMark/>
          </w:tcPr>
          <w:p w14:paraId="5EE0AF74" w14:textId="77777777" w:rsidR="006760E2" w:rsidRDefault="006760E2" w:rsidP="00C225EB">
            <w:pPr>
              <w:textAlignment w:val="baseline"/>
              <w:rPr>
                <w:rFonts w:cs="Arial"/>
                <w:lang w:eastAsia="en-AU"/>
              </w:rPr>
            </w:pPr>
            <w:r w:rsidRPr="009636C2">
              <w:rPr>
                <w:rFonts w:cs="Arial"/>
                <w:lang w:val="en-US" w:eastAsia="en-AU"/>
              </w:rPr>
              <w:t>Implementation of evidence and consensus-based perioperative care pathways </w:t>
            </w:r>
            <w:r w:rsidRPr="009636C2">
              <w:rPr>
                <w:rFonts w:cs="Arial"/>
                <w:lang w:eastAsia="en-AU"/>
              </w:rPr>
              <w:t> </w:t>
            </w:r>
          </w:p>
          <w:p w14:paraId="6CB7CEFA" w14:textId="77777777" w:rsidR="006760E2" w:rsidRPr="009636C2" w:rsidRDefault="006760E2" w:rsidP="00C225EB">
            <w:pPr>
              <w:textAlignment w:val="baseline"/>
              <w:rPr>
                <w:rFonts w:ascii="Times New Roman" w:hAnsi="Times New Roman"/>
                <w:sz w:val="28"/>
                <w:szCs w:val="28"/>
                <w:lang w:eastAsia="en-AU"/>
              </w:rPr>
            </w:pPr>
          </w:p>
        </w:tc>
      </w:tr>
    </w:tbl>
    <w:p w14:paraId="3A3A5F19" w14:textId="77777777" w:rsidR="006760E2" w:rsidRDefault="006760E2" w:rsidP="006760E2">
      <w:pPr>
        <w:spacing w:line="480" w:lineRule="auto"/>
      </w:pPr>
    </w:p>
    <w:p w14:paraId="6C5F1E3E" w14:textId="77777777" w:rsidR="006760E2" w:rsidRDefault="006760E2" w:rsidP="006760E2">
      <w:pPr>
        <w:spacing w:line="480" w:lineRule="auto"/>
      </w:pPr>
      <w:r>
        <w:t>The semi-s</w:t>
      </w:r>
      <w:r w:rsidRPr="006332D8">
        <w:t xml:space="preserve">tructured interviews </w:t>
      </w:r>
      <w:r>
        <w:t xml:space="preserve">will be conducted retrospectively for </w:t>
      </w:r>
      <w:r w:rsidRPr="00D9167C">
        <w:rPr>
          <w:rFonts w:cstheme="minorHAnsi"/>
          <w:lang w:val="en-US"/>
        </w:rPr>
        <w:t>key clinical and non-clinical hospital staff</w:t>
      </w:r>
      <w:r w:rsidRPr="009636C2">
        <w:t xml:space="preserve"> who </w:t>
      </w:r>
      <w:r>
        <w:t>were</w:t>
      </w:r>
      <w:r w:rsidRPr="009636C2">
        <w:t xml:space="preserve"> previously involved in the development of perioperative pathways for the elective hip and knee replacement surgical cohorts</w:t>
      </w:r>
      <w:r>
        <w:t xml:space="preserve">; and prospectively for staff </w:t>
      </w:r>
      <w:r w:rsidRPr="00D9167C">
        <w:rPr>
          <w:rFonts w:cstheme="minorHAnsi"/>
          <w:color w:val="000000"/>
          <w:lang w:eastAsia="en-AU"/>
        </w:rPr>
        <w:t>currently involved in the development and implementation of new pathways</w:t>
      </w:r>
      <w:r>
        <w:rPr>
          <w:rFonts w:cstheme="minorHAnsi"/>
          <w:color w:val="000000"/>
          <w:lang w:eastAsia="en-AU"/>
        </w:rPr>
        <w:t>.</w:t>
      </w:r>
      <w:r>
        <w:t xml:space="preserve"> The aims of the interview are to:</w:t>
      </w:r>
    </w:p>
    <w:p w14:paraId="18181A66" w14:textId="77777777" w:rsidR="006760E2" w:rsidRDefault="006760E2" w:rsidP="006760E2">
      <w:pPr>
        <w:pStyle w:val="ListParagraph"/>
        <w:numPr>
          <w:ilvl w:val="0"/>
          <w:numId w:val="33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>Determine the experience</w:t>
      </w:r>
      <w:r>
        <w:rPr>
          <w:rFonts w:ascii="Arial" w:hAnsi="Arial" w:cs="Arial"/>
        </w:rPr>
        <w:t>s</w:t>
      </w:r>
      <w:r w:rsidRPr="002F27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staff involved in implementing standardised peri-operative pathways.</w:t>
      </w:r>
    </w:p>
    <w:p w14:paraId="6FB987DB" w14:textId="77777777" w:rsidR="006760E2" w:rsidRPr="002F2764" w:rsidRDefault="006760E2" w:rsidP="006760E2">
      <w:pPr>
        <w:pStyle w:val="ListParagraph"/>
        <w:numPr>
          <w:ilvl w:val="0"/>
          <w:numId w:val="33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plore the s</w:t>
      </w:r>
      <w:r w:rsidRPr="00F7287E">
        <w:rPr>
          <w:rFonts w:ascii="Arial" w:hAnsi="Arial" w:cs="Arial"/>
        </w:rPr>
        <w:t>takeholder knowledge of the care pathways within the hospital setting</w:t>
      </w:r>
      <w:r>
        <w:rPr>
          <w:rFonts w:ascii="Arial" w:hAnsi="Arial" w:cs="Arial"/>
        </w:rPr>
        <w:t>.</w:t>
      </w:r>
    </w:p>
    <w:p w14:paraId="3B9DBD5E" w14:textId="77777777" w:rsidR="006760E2" w:rsidRPr="002F2764" w:rsidRDefault="006760E2" w:rsidP="006760E2">
      <w:pPr>
        <w:pStyle w:val="ListParagraph"/>
        <w:numPr>
          <w:ilvl w:val="0"/>
          <w:numId w:val="33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>Assess the integrity</w:t>
      </w:r>
      <w:r>
        <w:rPr>
          <w:rFonts w:ascii="Arial" w:hAnsi="Arial" w:cs="Arial"/>
        </w:rPr>
        <w:t>, fidelity to and feasibility</w:t>
      </w:r>
      <w:r w:rsidRPr="002F2764">
        <w:rPr>
          <w:rFonts w:ascii="Arial" w:hAnsi="Arial" w:cs="Arial"/>
        </w:rPr>
        <w:t xml:space="preserve"> of the intervention.</w:t>
      </w:r>
    </w:p>
    <w:p w14:paraId="2D768CB3" w14:textId="77777777" w:rsidR="006760E2" w:rsidRDefault="006760E2" w:rsidP="006760E2">
      <w:pPr>
        <w:pStyle w:val="ListParagraph"/>
        <w:numPr>
          <w:ilvl w:val="0"/>
          <w:numId w:val="33"/>
        </w:numPr>
        <w:spacing w:line="480" w:lineRule="auto"/>
        <w:rPr>
          <w:rFonts w:ascii="Arial" w:hAnsi="Arial" w:cs="Arial"/>
        </w:rPr>
      </w:pPr>
      <w:r w:rsidRPr="002F2764">
        <w:rPr>
          <w:rFonts w:ascii="Arial" w:hAnsi="Arial" w:cs="Arial"/>
        </w:rPr>
        <w:t xml:space="preserve">To understand the key barriers and facilitators to </w:t>
      </w:r>
      <w:r>
        <w:rPr>
          <w:rFonts w:ascii="Arial" w:hAnsi="Arial" w:cs="Arial"/>
        </w:rPr>
        <w:t xml:space="preserve">implementation of standardised peri-operative pathways from the perspective of both clinical and non-clinical hospital staff. </w:t>
      </w:r>
    </w:p>
    <w:p w14:paraId="380088CB" w14:textId="77777777" w:rsidR="006760E2" w:rsidRPr="00E25749" w:rsidRDefault="006760E2" w:rsidP="006760E2">
      <w:pPr>
        <w:pStyle w:val="ListParagraph"/>
        <w:numPr>
          <w:ilvl w:val="0"/>
          <w:numId w:val="33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o synthesize data from both patient groups to gain a broader understanding of how standardised care pathways are implemented and the impact of these pathways.</w:t>
      </w:r>
    </w:p>
    <w:p w14:paraId="078C9E74" w14:textId="77777777" w:rsidR="006760E2" w:rsidRPr="00CB46EA" w:rsidRDefault="006760E2" w:rsidP="006760E2">
      <w:pPr>
        <w:spacing w:line="480" w:lineRule="auto"/>
        <w:rPr>
          <w:rFonts w:cs="Arial"/>
        </w:rPr>
      </w:pPr>
    </w:p>
    <w:p w14:paraId="38A77F4A" w14:textId="77777777" w:rsidR="006760E2" w:rsidRPr="002F2764" w:rsidRDefault="006760E2" w:rsidP="006760E2">
      <w:pPr>
        <w:spacing w:line="480" w:lineRule="auto"/>
        <w:rPr>
          <w:b/>
          <w:bCs/>
        </w:rPr>
      </w:pPr>
      <w:r w:rsidRPr="002F2764">
        <w:rPr>
          <w:b/>
          <w:bCs/>
        </w:rPr>
        <w:t>QUESTIONS</w:t>
      </w:r>
      <w:r>
        <w:rPr>
          <w:b/>
          <w:bCs/>
        </w:rPr>
        <w:t>:</w:t>
      </w:r>
    </w:p>
    <w:p w14:paraId="0CCB07BD" w14:textId="77777777" w:rsidR="006760E2" w:rsidRDefault="006760E2" w:rsidP="006760E2">
      <w:pPr>
        <w:spacing w:line="480" w:lineRule="auto"/>
        <w:rPr>
          <w:b/>
          <w:i/>
          <w:iCs/>
        </w:rPr>
      </w:pPr>
    </w:p>
    <w:p w14:paraId="63F48692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36DB6F9F" w14:textId="77777777" w:rsidR="006760E2" w:rsidRDefault="006760E2" w:rsidP="006760E2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B5605C6" w14:textId="77777777" w:rsidR="006760E2" w:rsidRPr="00AC0A25" w:rsidRDefault="006760E2" w:rsidP="006760E2">
      <w:pPr>
        <w:spacing w:line="360" w:lineRule="auto"/>
        <w:textAlignment w:val="baseline"/>
        <w:rPr>
          <w:rFonts w:cs="Arial"/>
          <w:lang w:eastAsia="en-AU"/>
        </w:rPr>
      </w:pPr>
    </w:p>
    <w:p w14:paraId="4E283CB1" w14:textId="77777777" w:rsidR="006760E2" w:rsidRDefault="006760E2" w:rsidP="006760E2">
      <w:pPr>
        <w:numPr>
          <w:ilvl w:val="0"/>
          <w:numId w:val="27"/>
        </w:numPr>
        <w:spacing w:after="0" w:line="360" w:lineRule="auto"/>
        <w:textAlignment w:val="baseline"/>
        <w:rPr>
          <w:rFonts w:cs="Arial"/>
          <w:lang w:eastAsia="en-AU"/>
        </w:rPr>
      </w:pPr>
      <w:r w:rsidRPr="000F02B8">
        <w:rPr>
          <w:rFonts w:cs="Arial"/>
          <w:lang w:eastAsia="en-AU"/>
        </w:rPr>
        <w:t>How long have you worked in healthcare? </w:t>
      </w:r>
    </w:p>
    <w:p w14:paraId="78AD423E" w14:textId="77777777" w:rsidR="006760E2" w:rsidRDefault="006760E2" w:rsidP="006760E2">
      <w:pPr>
        <w:pStyle w:val="ListParagraph"/>
        <w:rPr>
          <w:rFonts w:ascii="Arial" w:eastAsia="Times New Roman" w:hAnsi="Arial" w:cs="Arial"/>
          <w:lang w:eastAsia="en-AU"/>
        </w:rPr>
      </w:pPr>
    </w:p>
    <w:p w14:paraId="29D32C9A" w14:textId="77777777" w:rsidR="006760E2" w:rsidRPr="000F02B8" w:rsidRDefault="006760E2" w:rsidP="006760E2">
      <w:pPr>
        <w:spacing w:line="360" w:lineRule="auto"/>
        <w:textAlignment w:val="baseline"/>
        <w:rPr>
          <w:rFonts w:cs="Arial"/>
          <w:lang w:eastAsia="en-AU"/>
        </w:rPr>
      </w:pPr>
    </w:p>
    <w:p w14:paraId="2562CEF6" w14:textId="77777777" w:rsidR="006760E2" w:rsidRPr="002961CF" w:rsidRDefault="006760E2" w:rsidP="006760E2">
      <w:pPr>
        <w:numPr>
          <w:ilvl w:val="0"/>
          <w:numId w:val="27"/>
        </w:numPr>
        <w:spacing w:after="0" w:line="360" w:lineRule="auto"/>
        <w:textAlignment w:val="baseline"/>
        <w:rPr>
          <w:rFonts w:cs="Arial"/>
          <w:lang w:eastAsia="en-AU"/>
        </w:rPr>
      </w:pPr>
      <w:r w:rsidRPr="000F02B8">
        <w:rPr>
          <w:rFonts w:cs="Arial"/>
          <w:lang w:eastAsia="en-AU"/>
        </w:rPr>
        <w:t xml:space="preserve">How many of those have been at </w:t>
      </w:r>
      <w:r w:rsidRPr="00AC0A25">
        <w:rPr>
          <w:rFonts w:cs="Arial"/>
          <w:lang w:eastAsia="en-AU"/>
        </w:rPr>
        <w:t xml:space="preserve">[Name of] </w:t>
      </w:r>
      <w:r w:rsidRPr="000F02B8">
        <w:rPr>
          <w:rFonts w:cs="Arial"/>
          <w:lang w:eastAsia="en-AU"/>
        </w:rPr>
        <w:t>Hospital?</w:t>
      </w:r>
    </w:p>
    <w:p w14:paraId="5AAA83FD" w14:textId="77777777" w:rsidR="006760E2" w:rsidRDefault="006760E2" w:rsidP="006760E2">
      <w:pPr>
        <w:spacing w:line="480" w:lineRule="auto"/>
        <w:rPr>
          <w:rFonts w:cs="Arial"/>
          <w:lang w:val="en-US"/>
        </w:rPr>
      </w:pPr>
    </w:p>
    <w:p w14:paraId="5A966BD5" w14:textId="77777777" w:rsidR="006760E2" w:rsidRPr="00814EE0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814EE0">
        <w:rPr>
          <w:rFonts w:ascii="Arial" w:hAnsi="Arial" w:cs="Arial"/>
        </w:rPr>
        <w:t xml:space="preserve">What was your experience/what has been your experience implementing the [SURGICAL COHORT] peri-operative pathway/s? </w:t>
      </w:r>
    </w:p>
    <w:p w14:paraId="57B3ABEF" w14:textId="77777777" w:rsidR="006760E2" w:rsidRDefault="006760E2" w:rsidP="006760E2">
      <w:pPr>
        <w:spacing w:line="480" w:lineRule="auto"/>
        <w:rPr>
          <w:rFonts w:cs="Arial"/>
        </w:rPr>
      </w:pPr>
    </w:p>
    <w:p w14:paraId="22D7DCB2" w14:textId="77777777" w:rsidR="006760E2" w:rsidRPr="0084096E" w:rsidRDefault="006760E2" w:rsidP="006760E2">
      <w:pPr>
        <w:spacing w:line="480" w:lineRule="auto"/>
        <w:rPr>
          <w:rFonts w:cs="Arial"/>
        </w:rPr>
      </w:pPr>
    </w:p>
    <w:p w14:paraId="4E3A6F95" w14:textId="77777777" w:rsidR="006760E2" w:rsidRPr="0084096E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 xml:space="preserve">How familiar are you with the particulars of the clinical pathway/s? Can you talk through some of the changes </w:t>
      </w:r>
      <w:r>
        <w:rPr>
          <w:rFonts w:ascii="Arial" w:hAnsi="Arial" w:cs="Arial"/>
        </w:rPr>
        <w:t>from</w:t>
      </w:r>
      <w:r w:rsidRPr="0084096E">
        <w:rPr>
          <w:rFonts w:ascii="Arial" w:hAnsi="Arial" w:cs="Arial"/>
        </w:rPr>
        <w:t xml:space="preserve"> previous practice?</w:t>
      </w:r>
    </w:p>
    <w:p w14:paraId="32D77594" w14:textId="77777777" w:rsidR="006760E2" w:rsidRPr="0084096E" w:rsidRDefault="006760E2" w:rsidP="006760E2">
      <w:pPr>
        <w:pStyle w:val="ListParagraph"/>
        <w:numPr>
          <w:ilvl w:val="0"/>
          <w:numId w:val="3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worked</w:t>
      </w:r>
      <w:r>
        <w:rPr>
          <w:rFonts w:ascii="Arial" w:hAnsi="Arial" w:cs="Arial"/>
        </w:rPr>
        <w:t>?</w:t>
      </w:r>
    </w:p>
    <w:p w14:paraId="0EC68F6D" w14:textId="77777777" w:rsidR="006760E2" w:rsidRPr="0084096E" w:rsidRDefault="006760E2" w:rsidP="006760E2">
      <w:pPr>
        <w:pStyle w:val="ListParagraph"/>
        <w:numPr>
          <w:ilvl w:val="0"/>
          <w:numId w:val="3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didn’t work</w:t>
      </w:r>
      <w:r>
        <w:rPr>
          <w:rFonts w:ascii="Arial" w:hAnsi="Arial" w:cs="Arial"/>
        </w:rPr>
        <w:t>?</w:t>
      </w:r>
    </w:p>
    <w:p w14:paraId="72790836" w14:textId="77777777" w:rsidR="006760E2" w:rsidRPr="00C15F5F" w:rsidRDefault="006760E2" w:rsidP="006760E2">
      <w:pPr>
        <w:spacing w:line="480" w:lineRule="auto"/>
        <w:ind w:left="720"/>
        <w:rPr>
          <w:rFonts w:cs="Arial"/>
        </w:rPr>
      </w:pPr>
    </w:p>
    <w:p w14:paraId="283CE1A0" w14:textId="77777777" w:rsidR="006760E2" w:rsidRDefault="006760E2" w:rsidP="006760E2">
      <w:pPr>
        <w:pStyle w:val="ListParagraph"/>
        <w:spacing w:line="480" w:lineRule="auto"/>
        <w:rPr>
          <w:rFonts w:ascii="Arial" w:hAnsi="Arial" w:cs="Arial"/>
        </w:rPr>
      </w:pPr>
    </w:p>
    <w:p w14:paraId="42A88114" w14:textId="77777777" w:rsidR="006760E2" w:rsidRPr="00D06ACA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hat are your views on the standardised clinical pathways that were</w:t>
      </w:r>
      <w:r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>implemented/are being implemented?</w:t>
      </w:r>
    </w:p>
    <w:p w14:paraId="556CC0D2" w14:textId="77777777" w:rsidR="006760E2" w:rsidRPr="00D06ACA" w:rsidRDefault="006760E2" w:rsidP="006760E2">
      <w:pPr>
        <w:pStyle w:val="ListParagraph"/>
        <w:numPr>
          <w:ilvl w:val="0"/>
          <w:numId w:val="34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rengths</w:t>
      </w:r>
    </w:p>
    <w:p w14:paraId="482E08FD" w14:textId="77777777" w:rsidR="006760E2" w:rsidRPr="002961CF" w:rsidRDefault="006760E2" w:rsidP="006760E2">
      <w:pPr>
        <w:pStyle w:val="ListParagraph"/>
        <w:numPr>
          <w:ilvl w:val="0"/>
          <w:numId w:val="34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eaknesses</w:t>
      </w:r>
    </w:p>
    <w:p w14:paraId="291B9D71" w14:textId="77777777" w:rsidR="006760E2" w:rsidRPr="00D06ACA" w:rsidRDefault="006760E2" w:rsidP="006760E2">
      <w:pPr>
        <w:pStyle w:val="ListParagraph"/>
        <w:spacing w:line="480" w:lineRule="auto"/>
        <w:rPr>
          <w:rFonts w:ascii="Arial" w:hAnsi="Arial" w:cs="Arial"/>
        </w:rPr>
      </w:pPr>
    </w:p>
    <w:p w14:paraId="2373AF20" w14:textId="77777777" w:rsidR="006760E2" w:rsidRPr="0084096E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D</w:t>
      </w:r>
      <w:r>
        <w:rPr>
          <w:rFonts w:ascii="Arial" w:hAnsi="Arial" w:cs="Arial"/>
        </w:rPr>
        <w:t>id</w:t>
      </w:r>
      <w:r w:rsidRPr="008409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ou and other </w:t>
      </w:r>
      <w:r w:rsidRPr="0084096E">
        <w:rPr>
          <w:rFonts w:ascii="Arial" w:hAnsi="Arial" w:cs="Arial"/>
        </w:rPr>
        <w:t>clinicians tend to follow the new processes/procedures?</w:t>
      </w:r>
    </w:p>
    <w:p w14:paraId="28122582" w14:textId="77777777" w:rsidR="006760E2" w:rsidRPr="002961CF" w:rsidRDefault="006760E2" w:rsidP="006760E2">
      <w:pPr>
        <w:pStyle w:val="ListParagraph"/>
        <w:numPr>
          <w:ilvl w:val="0"/>
          <w:numId w:val="3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y do think that is?</w:t>
      </w:r>
    </w:p>
    <w:p w14:paraId="5B35BF9F" w14:textId="77777777" w:rsidR="006760E2" w:rsidRPr="0084096E" w:rsidRDefault="006760E2" w:rsidP="006760E2">
      <w:pPr>
        <w:spacing w:line="480" w:lineRule="auto"/>
        <w:ind w:left="720"/>
        <w:rPr>
          <w:rFonts w:cs="Arial"/>
        </w:rPr>
      </w:pPr>
    </w:p>
    <w:p w14:paraId="380516F8" w14:textId="77777777" w:rsidR="006760E2" w:rsidRPr="001C091F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What challenges, if any, did you encounter in implementing the clinical pathways?</w:t>
      </w:r>
      <w:r>
        <w:rPr>
          <w:rFonts w:ascii="Arial" w:hAnsi="Arial" w:cs="Arial"/>
        </w:rPr>
        <w:br/>
      </w:r>
    </w:p>
    <w:p w14:paraId="364F0AA0" w14:textId="77777777" w:rsidR="006760E2" w:rsidRPr="00914217" w:rsidRDefault="006760E2" w:rsidP="006760E2">
      <w:pPr>
        <w:spacing w:line="480" w:lineRule="auto"/>
        <w:ind w:left="360"/>
        <w:rPr>
          <w:rFonts w:cs="Arial"/>
        </w:rPr>
      </w:pPr>
      <w:proofErr w:type="gramStart"/>
      <w:r w:rsidRPr="00914217">
        <w:rPr>
          <w:rFonts w:cs="Arial"/>
        </w:rPr>
        <w:t>Prompts;</w:t>
      </w:r>
      <w:proofErr w:type="gramEnd"/>
    </w:p>
    <w:p w14:paraId="1157707F" w14:textId="77777777" w:rsidR="006760E2" w:rsidRPr="00D06ACA" w:rsidRDefault="006760E2" w:rsidP="006760E2">
      <w:pPr>
        <w:pStyle w:val="ListParagraph"/>
        <w:numPr>
          <w:ilvl w:val="0"/>
          <w:numId w:val="36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lastRenderedPageBreak/>
        <w:t>Workload and time</w:t>
      </w:r>
    </w:p>
    <w:p w14:paraId="62837FD7" w14:textId="77777777" w:rsidR="006760E2" w:rsidRDefault="006760E2" w:rsidP="006760E2">
      <w:pPr>
        <w:pStyle w:val="ListParagraph"/>
        <w:numPr>
          <w:ilvl w:val="0"/>
          <w:numId w:val="36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affing</w:t>
      </w:r>
    </w:p>
    <w:p w14:paraId="69CC54C9" w14:textId="77777777" w:rsidR="006760E2" w:rsidRPr="002961CF" w:rsidRDefault="006760E2" w:rsidP="006760E2">
      <w:pPr>
        <w:pStyle w:val="ListParagraph"/>
        <w:numPr>
          <w:ilvl w:val="0"/>
          <w:numId w:val="36"/>
        </w:numPr>
        <w:spacing w:line="480" w:lineRule="auto"/>
        <w:rPr>
          <w:rFonts w:ascii="Arial" w:hAnsi="Arial" w:cs="Arial"/>
        </w:rPr>
      </w:pPr>
      <w:r w:rsidRPr="002961CF">
        <w:rPr>
          <w:rFonts w:ascii="Arial" w:hAnsi="Arial" w:cs="Arial"/>
          <w:color w:val="000000" w:themeColor="text1"/>
          <w:lang w:eastAsia="en-AU"/>
        </w:rPr>
        <w:t>Personal preference/views/autonomy</w:t>
      </w:r>
    </w:p>
    <w:p w14:paraId="5EDDA29F" w14:textId="77777777" w:rsidR="006760E2" w:rsidRDefault="006760E2" w:rsidP="006760E2">
      <w:pPr>
        <w:pStyle w:val="ListParagraph"/>
        <w:numPr>
          <w:ilvl w:val="0"/>
          <w:numId w:val="36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Inter-professional collaboration</w:t>
      </w:r>
    </w:p>
    <w:p w14:paraId="77B49469" w14:textId="77777777" w:rsidR="006760E2" w:rsidRDefault="006760E2" w:rsidP="006760E2">
      <w:pPr>
        <w:pStyle w:val="ListParagraph"/>
        <w:numPr>
          <w:ilvl w:val="0"/>
          <w:numId w:val="36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Other</w:t>
      </w:r>
    </w:p>
    <w:p w14:paraId="65AE7A80" w14:textId="77777777" w:rsidR="006760E2" w:rsidRPr="0084096E" w:rsidRDefault="006760E2" w:rsidP="006760E2">
      <w:pPr>
        <w:spacing w:line="480" w:lineRule="auto"/>
        <w:ind w:left="720"/>
        <w:rPr>
          <w:rFonts w:cs="Arial"/>
        </w:rPr>
      </w:pPr>
    </w:p>
    <w:p w14:paraId="719E722A" w14:textId="77777777" w:rsidR="006760E2" w:rsidRPr="00C76FBD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84096E">
        <w:rPr>
          <w:rFonts w:ascii="Arial" w:hAnsi="Arial" w:cs="Arial"/>
        </w:rPr>
        <w:t>What was important to facilitating the implementation of the clinical pathways?</w:t>
      </w:r>
    </w:p>
    <w:p w14:paraId="668EA426" w14:textId="77777777" w:rsidR="006760E2" w:rsidRPr="00914217" w:rsidRDefault="006760E2" w:rsidP="006760E2">
      <w:pPr>
        <w:spacing w:line="480" w:lineRule="auto"/>
        <w:ind w:left="360"/>
        <w:rPr>
          <w:rFonts w:cs="Arial"/>
        </w:rPr>
      </w:pPr>
      <w:proofErr w:type="gramStart"/>
      <w:r w:rsidRPr="00914217">
        <w:rPr>
          <w:rFonts w:cs="Arial"/>
        </w:rPr>
        <w:t>Prompts;</w:t>
      </w:r>
      <w:proofErr w:type="gramEnd"/>
    </w:p>
    <w:p w14:paraId="093C3F6B" w14:textId="77777777" w:rsidR="006760E2" w:rsidRDefault="006760E2" w:rsidP="006760E2">
      <w:pPr>
        <w:pStyle w:val="ListParagraph"/>
        <w:numPr>
          <w:ilvl w:val="0"/>
          <w:numId w:val="35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Organisation</w:t>
      </w:r>
    </w:p>
    <w:p w14:paraId="675997C7" w14:textId="77777777" w:rsidR="006760E2" w:rsidRPr="00D06ACA" w:rsidRDefault="006760E2" w:rsidP="006760E2">
      <w:pPr>
        <w:pStyle w:val="ListParagraph"/>
        <w:numPr>
          <w:ilvl w:val="0"/>
          <w:numId w:val="35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D06ACA">
        <w:rPr>
          <w:rFonts w:ascii="Arial" w:hAnsi="Arial" w:cs="Arial"/>
        </w:rPr>
        <w:t>esources</w:t>
      </w:r>
    </w:p>
    <w:p w14:paraId="73209810" w14:textId="77777777" w:rsidR="006760E2" w:rsidRPr="00D06ACA" w:rsidRDefault="006760E2" w:rsidP="006760E2">
      <w:pPr>
        <w:pStyle w:val="ListParagraph"/>
        <w:numPr>
          <w:ilvl w:val="0"/>
          <w:numId w:val="35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taffing/Inter-professional collaboration</w:t>
      </w:r>
    </w:p>
    <w:p w14:paraId="447697CC" w14:textId="77777777" w:rsidR="006760E2" w:rsidRPr="00D06ACA" w:rsidRDefault="006760E2" w:rsidP="006760E2">
      <w:pPr>
        <w:pStyle w:val="ListParagraph"/>
        <w:numPr>
          <w:ilvl w:val="0"/>
          <w:numId w:val="35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Support/Monitoring of fidelity/quality</w:t>
      </w:r>
    </w:p>
    <w:p w14:paraId="14AA3BDD" w14:textId="77777777" w:rsidR="006760E2" w:rsidRDefault="006760E2" w:rsidP="006760E2">
      <w:pPr>
        <w:pStyle w:val="ListParagraph"/>
        <w:numPr>
          <w:ilvl w:val="0"/>
          <w:numId w:val="35"/>
        </w:numPr>
        <w:spacing w:line="480" w:lineRule="auto"/>
        <w:rPr>
          <w:rFonts w:cs="Arial"/>
        </w:rPr>
      </w:pPr>
      <w:r w:rsidRPr="00D06ACA">
        <w:rPr>
          <w:rFonts w:ascii="Arial" w:hAnsi="Arial" w:cs="Arial"/>
        </w:rPr>
        <w:t>Othe</w:t>
      </w:r>
      <w:r>
        <w:rPr>
          <w:rFonts w:ascii="Arial" w:hAnsi="Arial" w:cs="Arial"/>
        </w:rPr>
        <w:t>r</w:t>
      </w:r>
      <w:r>
        <w:rPr>
          <w:rFonts w:cs="Arial"/>
        </w:rPr>
        <w:t xml:space="preserve"> </w:t>
      </w:r>
    </w:p>
    <w:p w14:paraId="61C73D16" w14:textId="77777777" w:rsidR="006760E2" w:rsidRPr="00CB46EA" w:rsidRDefault="006760E2" w:rsidP="006760E2">
      <w:pPr>
        <w:spacing w:line="480" w:lineRule="auto"/>
        <w:rPr>
          <w:rFonts w:cs="Arial"/>
        </w:rPr>
      </w:pPr>
    </w:p>
    <w:p w14:paraId="337F70DA" w14:textId="77777777" w:rsidR="006760E2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CB46EA">
        <w:rPr>
          <w:rFonts w:ascii="Arial" w:hAnsi="Arial" w:cs="Arial"/>
        </w:rPr>
        <w:t xml:space="preserve">Were there any other lessons learned about implementing standardised clinical pathways? </w:t>
      </w:r>
    </w:p>
    <w:p w14:paraId="3B191856" w14:textId="77777777" w:rsidR="006760E2" w:rsidRDefault="006760E2" w:rsidP="006760E2">
      <w:pPr>
        <w:spacing w:line="480" w:lineRule="auto"/>
        <w:rPr>
          <w:rFonts w:cs="Arial"/>
        </w:rPr>
      </w:pPr>
    </w:p>
    <w:p w14:paraId="4CC77D79" w14:textId="77777777" w:rsidR="006760E2" w:rsidRPr="00043760" w:rsidRDefault="006760E2" w:rsidP="006760E2">
      <w:pPr>
        <w:spacing w:line="480" w:lineRule="auto"/>
        <w:rPr>
          <w:rFonts w:cs="Arial"/>
          <w:i/>
          <w:iCs/>
        </w:rPr>
      </w:pPr>
      <w:r w:rsidRPr="00043760">
        <w:rPr>
          <w:rFonts w:cs="Arial"/>
          <w:i/>
          <w:iCs/>
        </w:rPr>
        <w:t>Additional probing question if not covered in answer above:</w:t>
      </w:r>
    </w:p>
    <w:p w14:paraId="1C2569D2" w14:textId="77777777" w:rsidR="006760E2" w:rsidRPr="00814EE0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CB46EA">
        <w:rPr>
          <w:rFonts w:ascii="Arial" w:hAnsi="Arial" w:cs="Arial"/>
        </w:rPr>
        <w:t xml:space="preserve">What are your suggestions to improve future implementation of standardised clinical pathways for </w:t>
      </w:r>
      <w:r>
        <w:rPr>
          <w:rFonts w:ascii="Arial" w:hAnsi="Arial" w:cs="Arial"/>
        </w:rPr>
        <w:t>[SURGICAL COHORT]</w:t>
      </w:r>
      <w:r w:rsidRPr="00CB46EA">
        <w:rPr>
          <w:rFonts w:ascii="Arial" w:hAnsi="Arial" w:cs="Arial"/>
        </w:rPr>
        <w:t xml:space="preserve"> surgery?</w:t>
      </w:r>
      <w:r>
        <w:rPr>
          <w:rFonts w:ascii="Arial" w:hAnsi="Arial" w:cs="Arial"/>
        </w:rPr>
        <w:t xml:space="preserve"> </w:t>
      </w:r>
    </w:p>
    <w:p w14:paraId="62594F1D" w14:textId="77777777" w:rsidR="006760E2" w:rsidRPr="00814EE0" w:rsidRDefault="006760E2" w:rsidP="006760E2">
      <w:pPr>
        <w:spacing w:line="480" w:lineRule="auto"/>
        <w:rPr>
          <w:rFonts w:cs="Arial"/>
        </w:rPr>
      </w:pPr>
    </w:p>
    <w:p w14:paraId="173D03B9" w14:textId="77777777" w:rsidR="006760E2" w:rsidRPr="009D6778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 xml:space="preserve">What do you see as the effects and value of implementing standardised clinical pathways for </w:t>
      </w:r>
      <w:r>
        <w:rPr>
          <w:rFonts w:ascii="Arial" w:hAnsi="Arial" w:cs="Arial"/>
        </w:rPr>
        <w:t>[SURGICAL COHORT]</w:t>
      </w:r>
      <w:r w:rsidRPr="00D06ACA" w:rsidDel="00C12BC4"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 xml:space="preserve">surgery?  </w:t>
      </w:r>
    </w:p>
    <w:p w14:paraId="1AC4912C" w14:textId="77777777" w:rsidR="006760E2" w:rsidRPr="00C15F5F" w:rsidRDefault="006760E2" w:rsidP="006760E2">
      <w:pPr>
        <w:spacing w:line="480" w:lineRule="auto"/>
        <w:rPr>
          <w:rFonts w:cs="Arial"/>
        </w:rPr>
      </w:pPr>
    </w:p>
    <w:p w14:paraId="02020AF9" w14:textId="77777777" w:rsidR="006760E2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D06ACA">
        <w:rPr>
          <w:rFonts w:ascii="Arial" w:hAnsi="Arial" w:cs="Arial"/>
        </w:rPr>
        <w:t>Overall, how feasible is</w:t>
      </w:r>
      <w:r>
        <w:rPr>
          <w:rFonts w:ascii="Arial" w:hAnsi="Arial" w:cs="Arial"/>
        </w:rPr>
        <w:t>/was</w:t>
      </w:r>
      <w:r w:rsidRPr="00D06ACA">
        <w:rPr>
          <w:rFonts w:ascii="Arial" w:hAnsi="Arial" w:cs="Arial"/>
        </w:rPr>
        <w:t xml:space="preserve"> it to implement standardised clinical pathways for </w:t>
      </w:r>
      <w:r>
        <w:rPr>
          <w:rFonts w:ascii="Arial" w:hAnsi="Arial" w:cs="Arial"/>
        </w:rPr>
        <w:t>[SURGICAL COHORT]</w:t>
      </w:r>
      <w:r w:rsidRPr="00D06ACA" w:rsidDel="00C12BC4">
        <w:rPr>
          <w:rFonts w:ascii="Arial" w:hAnsi="Arial" w:cs="Arial"/>
        </w:rPr>
        <w:t xml:space="preserve"> </w:t>
      </w:r>
      <w:r w:rsidRPr="00D06ACA">
        <w:rPr>
          <w:rFonts w:ascii="Arial" w:hAnsi="Arial" w:cs="Arial"/>
        </w:rPr>
        <w:t xml:space="preserve">surgery </w:t>
      </w:r>
      <w:r>
        <w:rPr>
          <w:rFonts w:ascii="Arial" w:hAnsi="Arial" w:cs="Arial"/>
        </w:rPr>
        <w:t>at [Organisation] or</w:t>
      </w:r>
      <w:r w:rsidRPr="00D06ACA">
        <w:rPr>
          <w:rFonts w:ascii="Arial" w:hAnsi="Arial" w:cs="Arial"/>
        </w:rPr>
        <w:t xml:space="preserve"> private hospital settings</w:t>
      </w:r>
      <w:r>
        <w:rPr>
          <w:rFonts w:ascii="Arial" w:hAnsi="Arial" w:cs="Arial"/>
        </w:rPr>
        <w:t xml:space="preserve"> more generally</w:t>
      </w:r>
      <w:r w:rsidRPr="00D06ACA">
        <w:rPr>
          <w:rFonts w:ascii="Arial" w:hAnsi="Arial" w:cs="Arial"/>
        </w:rPr>
        <w:t>?</w:t>
      </w:r>
    </w:p>
    <w:p w14:paraId="236B9899" w14:textId="77777777" w:rsidR="006760E2" w:rsidRDefault="006760E2" w:rsidP="006760E2">
      <w:pPr>
        <w:spacing w:line="480" w:lineRule="auto"/>
        <w:rPr>
          <w:rFonts w:cs="Arial"/>
        </w:rPr>
      </w:pPr>
    </w:p>
    <w:p w14:paraId="71C9EA84" w14:textId="77777777" w:rsidR="006760E2" w:rsidRDefault="006760E2" w:rsidP="006760E2">
      <w:pPr>
        <w:spacing w:line="480" w:lineRule="auto"/>
        <w:rPr>
          <w:rFonts w:cs="Arial"/>
        </w:rPr>
      </w:pPr>
    </w:p>
    <w:p w14:paraId="6A36BEFD" w14:textId="77777777" w:rsidR="006760E2" w:rsidRPr="0028178E" w:rsidRDefault="006760E2" w:rsidP="006760E2">
      <w:pPr>
        <w:spacing w:line="480" w:lineRule="auto"/>
        <w:rPr>
          <w:rFonts w:cs="Arial"/>
        </w:rPr>
      </w:pPr>
    </w:p>
    <w:p w14:paraId="5149E59F" w14:textId="77777777" w:rsidR="006760E2" w:rsidRPr="0028178E" w:rsidRDefault="006760E2" w:rsidP="006760E2">
      <w:pPr>
        <w:pStyle w:val="ListParagraph"/>
        <w:numPr>
          <w:ilvl w:val="0"/>
          <w:numId w:val="27"/>
        </w:numPr>
        <w:spacing w:line="480" w:lineRule="auto"/>
        <w:rPr>
          <w:rFonts w:ascii="Arial" w:hAnsi="Arial" w:cs="Arial"/>
        </w:rPr>
      </w:pPr>
      <w:r w:rsidRPr="0028178E">
        <w:rPr>
          <w:rFonts w:ascii="Arial" w:hAnsi="Arial" w:cs="Arial"/>
        </w:rPr>
        <w:t>Is there anything else you would like to add that has not been covered here?</w:t>
      </w:r>
    </w:p>
    <w:p w14:paraId="1738BB51" w14:textId="48AF3AA9" w:rsidR="006760E2" w:rsidRDefault="006760E2">
      <w:r>
        <w:br w:type="page"/>
      </w:r>
    </w:p>
    <w:p w14:paraId="5A2AD9E5" w14:textId="77777777" w:rsidR="006760E2" w:rsidRPr="000F02B8" w:rsidRDefault="006760E2" w:rsidP="006760E2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sz w:val="28"/>
          <w:szCs w:val="28"/>
          <w:lang w:eastAsia="en-AU"/>
        </w:rPr>
        <w:lastRenderedPageBreak/>
        <w:t xml:space="preserve">Topic Guide: </w:t>
      </w:r>
      <w:r>
        <w:rPr>
          <w:rFonts w:ascii="Arial" w:eastAsia="Times New Roman" w:hAnsi="Arial" w:cs="Arial"/>
          <w:b/>
          <w:bCs/>
          <w:sz w:val="28"/>
          <w:szCs w:val="28"/>
          <w:lang w:eastAsia="en-AU"/>
        </w:rPr>
        <w:t>Management</w:t>
      </w:r>
    </w:p>
    <w:p w14:paraId="38F61636" w14:textId="77777777" w:rsidR="006760E2" w:rsidRPr="000F02B8" w:rsidRDefault="006760E2" w:rsidP="006760E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sz w:val="24"/>
          <w:szCs w:val="24"/>
          <w:lang w:eastAsia="en-AU"/>
        </w:rPr>
        <w:t> 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6760E2" w:rsidRPr="000F02B8" w14:paraId="0A269275" w14:textId="77777777" w:rsidTr="00C225EB">
        <w:trPr>
          <w:trHeight w:val="675"/>
        </w:trPr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BEDE4C" w14:textId="77777777" w:rsidR="006760E2" w:rsidRPr="000F02B8" w:rsidRDefault="006760E2" w:rsidP="00C225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b/>
                <w:bCs/>
                <w:lang w:val="en-US" w:eastAsia="en-AU"/>
              </w:rPr>
              <w:t>Title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62EACA" w14:textId="77777777" w:rsidR="006760E2" w:rsidRPr="000F02B8" w:rsidRDefault="006760E2" w:rsidP="00C225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lang w:val="en-US" w:eastAsia="en-AU"/>
              </w:rPr>
              <w:t>Implementation of evidence and consensus-based perioperative care pathways 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  <w:p w14:paraId="59D637C6" w14:textId="77777777" w:rsidR="006760E2" w:rsidRPr="000F02B8" w:rsidRDefault="006760E2" w:rsidP="00C225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 </w:t>
            </w:r>
          </w:p>
        </w:tc>
      </w:tr>
    </w:tbl>
    <w:p w14:paraId="04CD38B9" w14:textId="77777777" w:rsidR="006760E2" w:rsidRPr="000F02B8" w:rsidRDefault="006760E2" w:rsidP="006760E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5005B6BF" w14:textId="77777777" w:rsidR="006760E2" w:rsidRPr="000F02B8" w:rsidRDefault="006760E2" w:rsidP="006760E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The semi-structured interviews will be conducted retrospectively for </w:t>
      </w:r>
      <w:r w:rsidRPr="000F02B8">
        <w:rPr>
          <w:rFonts w:ascii="Arial" w:eastAsia="Times New Roman" w:hAnsi="Arial" w:cs="Arial"/>
          <w:lang w:val="en-US" w:eastAsia="en-AU"/>
        </w:rPr>
        <w:t>key clinical and non-clinical hospital staff</w:t>
      </w:r>
      <w:r w:rsidRPr="000F02B8">
        <w:rPr>
          <w:rFonts w:ascii="Arial" w:eastAsia="Times New Roman" w:hAnsi="Arial" w:cs="Arial"/>
          <w:lang w:eastAsia="en-AU"/>
        </w:rPr>
        <w:t xml:space="preserve"> who were previously involved in the development of perioperative pathways for the elective hip and knee replacement surgical cohorts; and prospectively for staff </w:t>
      </w:r>
      <w:r w:rsidRPr="000F02B8">
        <w:rPr>
          <w:rFonts w:ascii="Arial" w:eastAsia="Times New Roman" w:hAnsi="Arial" w:cs="Arial"/>
          <w:color w:val="000000"/>
          <w:lang w:eastAsia="en-AU"/>
        </w:rPr>
        <w:t>currently involved in the development and implementation of new pathways.</w:t>
      </w:r>
      <w:r w:rsidRPr="000F02B8">
        <w:rPr>
          <w:rFonts w:ascii="Arial" w:eastAsia="Times New Roman" w:hAnsi="Arial" w:cs="Arial"/>
          <w:lang w:eastAsia="en-AU"/>
        </w:rPr>
        <w:t xml:space="preserve"> The aims of the interview are to: </w:t>
      </w:r>
    </w:p>
    <w:p w14:paraId="0640974E" w14:textId="77777777" w:rsidR="006760E2" w:rsidRPr="000F02B8" w:rsidRDefault="006760E2" w:rsidP="006760E2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Determine the experiences of staff involved in implementing standardised peri-operative pathways. </w:t>
      </w:r>
    </w:p>
    <w:p w14:paraId="76F93D9C" w14:textId="77777777" w:rsidR="006760E2" w:rsidRPr="000F02B8" w:rsidRDefault="006760E2" w:rsidP="006760E2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Explore the stakeholder knowledge of the care pathways within the hospital setting. </w:t>
      </w:r>
    </w:p>
    <w:p w14:paraId="52BD854E" w14:textId="77777777" w:rsidR="006760E2" w:rsidRPr="000F02B8" w:rsidRDefault="006760E2" w:rsidP="006760E2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Assess the integrity, fidelity to and feasibility of the intervention. </w:t>
      </w:r>
    </w:p>
    <w:p w14:paraId="4BAFD016" w14:textId="77777777" w:rsidR="006760E2" w:rsidRPr="000F02B8" w:rsidRDefault="006760E2" w:rsidP="006760E2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understand the key barriers and facilitators to implementation of standardised peri-operative pathways from the perspective of both clinical and non-clinical hospital staff.  </w:t>
      </w:r>
    </w:p>
    <w:p w14:paraId="32CEB229" w14:textId="77777777" w:rsidR="006760E2" w:rsidRPr="000F02B8" w:rsidRDefault="006760E2" w:rsidP="006760E2">
      <w:pPr>
        <w:numPr>
          <w:ilvl w:val="0"/>
          <w:numId w:val="25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synthesize data from both patient groups to gain a broader understanding of how standardised care pathways are implemented and the impact of these pathways. </w:t>
      </w:r>
    </w:p>
    <w:p w14:paraId="3E95A463" w14:textId="77777777" w:rsidR="006760E2" w:rsidRPr="000F02B8" w:rsidRDefault="006760E2" w:rsidP="006760E2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DD04D79" w14:textId="77777777" w:rsidR="006760E2" w:rsidRPr="000F02B8" w:rsidRDefault="006760E2" w:rsidP="006760E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0B38D6D4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1E963B84" w14:textId="77777777" w:rsidR="006760E2" w:rsidRDefault="006760E2" w:rsidP="006760E2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0475E8C9" w14:textId="77777777" w:rsidR="006760E2" w:rsidRPr="00AC0A25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A70127B" w14:textId="77777777" w:rsidR="006760E2" w:rsidRDefault="006760E2" w:rsidP="006760E2">
      <w:pPr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How long have you worked in healthcare? </w:t>
      </w:r>
    </w:p>
    <w:p w14:paraId="7881B9A5" w14:textId="77777777" w:rsidR="006760E2" w:rsidRDefault="006760E2" w:rsidP="006760E2">
      <w:pPr>
        <w:pStyle w:val="ListParagraph"/>
        <w:rPr>
          <w:rFonts w:ascii="Arial" w:eastAsia="Times New Roman" w:hAnsi="Arial" w:cs="Arial"/>
          <w:lang w:eastAsia="en-AU"/>
        </w:rPr>
      </w:pPr>
    </w:p>
    <w:p w14:paraId="23BBDB4A" w14:textId="77777777" w:rsidR="006760E2" w:rsidRPr="000F02B8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8D87288" w14:textId="77777777" w:rsidR="006760E2" w:rsidRDefault="006760E2" w:rsidP="006760E2">
      <w:pPr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How many of those have been at </w:t>
      </w:r>
      <w:r w:rsidRPr="00AC0A25">
        <w:rPr>
          <w:rFonts w:ascii="Arial" w:eastAsia="Times New Roman" w:hAnsi="Arial" w:cs="Arial"/>
          <w:lang w:eastAsia="en-AU"/>
        </w:rPr>
        <w:t xml:space="preserve">[Name of] </w:t>
      </w:r>
      <w:r w:rsidRPr="000F02B8">
        <w:rPr>
          <w:rFonts w:ascii="Arial" w:eastAsia="Times New Roman" w:hAnsi="Arial" w:cs="Arial"/>
          <w:lang w:eastAsia="en-AU"/>
        </w:rPr>
        <w:t>Hospital?</w:t>
      </w:r>
    </w:p>
    <w:p w14:paraId="22AEC4A4" w14:textId="77777777" w:rsidR="006760E2" w:rsidRPr="00AC0A25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5BA9D86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color w:val="000000" w:themeColor="text1"/>
          <w:lang w:val="en-US" w:eastAsia="en-AU"/>
        </w:rPr>
      </w:pPr>
    </w:p>
    <w:p w14:paraId="0339DE46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  <w:r>
        <w:rPr>
          <w:rFonts w:ascii="Arial" w:eastAsia="Times New Roman" w:hAnsi="Arial" w:cs="Arial"/>
          <w:color w:val="000000" w:themeColor="text1"/>
          <w:lang w:val="en-US" w:eastAsia="en-AU"/>
        </w:rPr>
        <w:t>How did you get involved in this project?</w:t>
      </w:r>
    </w:p>
    <w:p w14:paraId="5E10C692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449EB026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16D87BDF" w14:textId="77777777" w:rsidR="006760E2" w:rsidRPr="008337EC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  <w:r>
        <w:rPr>
          <w:rFonts w:ascii="Arial" w:eastAsia="Times New Roman" w:hAnsi="Arial" w:cs="Arial"/>
          <w:color w:val="000000" w:themeColor="text1"/>
          <w:lang w:val="en-US" w:eastAsia="en-AU"/>
        </w:rPr>
        <w:t>What is your primary role in this project?</w:t>
      </w:r>
    </w:p>
    <w:p w14:paraId="0A14DA3B" w14:textId="77777777" w:rsidR="006760E2" w:rsidRPr="000F02B8" w:rsidRDefault="006760E2" w:rsidP="006760E2">
      <w:pPr>
        <w:spacing w:after="0" w:line="36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5D04B018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7E47E6F" w14:textId="77777777" w:rsidR="006760E2" w:rsidRDefault="006760E2" w:rsidP="006760E2">
      <w:pPr>
        <w:spacing w:after="0" w:line="360" w:lineRule="auto"/>
        <w:ind w:left="1080"/>
        <w:rPr>
          <w:rFonts w:ascii="Arial" w:eastAsia="Times New Roman" w:hAnsi="Arial" w:cs="Arial"/>
          <w:lang w:eastAsia="en-AU"/>
        </w:rPr>
      </w:pPr>
    </w:p>
    <w:p w14:paraId="33D32983" w14:textId="77777777" w:rsidR="006760E2" w:rsidRPr="00063419" w:rsidRDefault="006760E2" w:rsidP="006760E2">
      <w:pPr>
        <w:pStyle w:val="ListParagraph"/>
        <w:numPr>
          <w:ilvl w:val="0"/>
          <w:numId w:val="27"/>
        </w:numPr>
        <w:spacing w:after="0" w:line="360" w:lineRule="auto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lastRenderedPageBreak/>
        <w:t xml:space="preserve">What are your perceptions of why </w:t>
      </w:r>
      <w:r>
        <w:rPr>
          <w:rFonts w:ascii="Arial" w:eastAsia="Times New Roman" w:hAnsi="Arial" w:cs="Arial"/>
          <w:lang w:eastAsia="en-AU"/>
        </w:rPr>
        <w:t>[Organisation]</w:t>
      </w:r>
      <w:r w:rsidRPr="1E32878C">
        <w:rPr>
          <w:rFonts w:ascii="Arial" w:eastAsia="Times New Roman" w:hAnsi="Arial" w:cs="Arial"/>
          <w:lang w:eastAsia="en-AU"/>
        </w:rPr>
        <w:t xml:space="preserve"> was looking to standardise pathways?</w:t>
      </w:r>
    </w:p>
    <w:p w14:paraId="46EC617A" w14:textId="77777777" w:rsidR="006760E2" w:rsidRDefault="006760E2" w:rsidP="006760E2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75646BD2" w14:textId="77777777" w:rsidR="006760E2" w:rsidRDefault="006760E2" w:rsidP="006760E2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288943B6" w14:textId="77777777" w:rsidR="006760E2" w:rsidRPr="00944978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 xml:space="preserve">What was your experience/what has been your experience </w:t>
      </w:r>
      <w:r>
        <w:rPr>
          <w:rFonts w:ascii="Arial" w:eastAsia="Times New Roman" w:hAnsi="Arial" w:cs="Arial"/>
          <w:lang w:eastAsia="en-AU"/>
        </w:rPr>
        <w:t>developing/</w:t>
      </w:r>
      <w:r w:rsidRPr="1E32878C">
        <w:rPr>
          <w:rFonts w:ascii="Arial" w:eastAsia="Times New Roman" w:hAnsi="Arial" w:cs="Arial"/>
          <w:lang w:eastAsia="en-AU"/>
        </w:rPr>
        <w:t>implementing the [SURGICAL COHORT] peri-operative pathway/s?  </w:t>
      </w:r>
    </w:p>
    <w:p w14:paraId="34F770AA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3A9F18B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9A4156B" w14:textId="77777777" w:rsidR="006760E2" w:rsidRDefault="006760E2" w:rsidP="006760E2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26D6A55B" w14:textId="77777777" w:rsidR="006760E2" w:rsidRPr="00AF562F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How familiar are you with the particulars of the clinical pathway/s? Can you talk through some of the changes from previous practice? </w:t>
      </w:r>
    </w:p>
    <w:p w14:paraId="139254BA" w14:textId="77777777" w:rsidR="006760E2" w:rsidRPr="000F02B8" w:rsidRDefault="006760E2" w:rsidP="006760E2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worked? </w:t>
      </w:r>
    </w:p>
    <w:p w14:paraId="6FC90DAD" w14:textId="77777777" w:rsidR="006760E2" w:rsidRPr="00063419" w:rsidRDefault="006760E2" w:rsidP="006760E2">
      <w:pPr>
        <w:numPr>
          <w:ilvl w:val="0"/>
          <w:numId w:val="9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didn’t work? </w:t>
      </w:r>
    </w:p>
    <w:p w14:paraId="0F1EA933" w14:textId="77777777" w:rsidR="006760E2" w:rsidRDefault="006760E2" w:rsidP="006760E2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264DCD0A" w14:textId="77777777" w:rsidR="006760E2" w:rsidRPr="00B24FDC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1BFC55D" w14:textId="77777777" w:rsidR="006760E2" w:rsidRPr="00807856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are your views on the standardised clinical pathways that were implemented/are being implemented? </w:t>
      </w:r>
    </w:p>
    <w:p w14:paraId="05033444" w14:textId="77777777" w:rsidR="006760E2" w:rsidRPr="000F02B8" w:rsidRDefault="006760E2" w:rsidP="006760E2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rengths </w:t>
      </w:r>
    </w:p>
    <w:p w14:paraId="66F8C002" w14:textId="77777777" w:rsidR="006760E2" w:rsidRDefault="006760E2" w:rsidP="006760E2">
      <w:pPr>
        <w:numPr>
          <w:ilvl w:val="0"/>
          <w:numId w:val="11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eaknesse</w:t>
      </w:r>
      <w:r>
        <w:rPr>
          <w:rFonts w:ascii="Arial" w:eastAsia="Times New Roman" w:hAnsi="Arial" w:cs="Arial"/>
          <w:lang w:eastAsia="en-AU"/>
        </w:rPr>
        <w:t>s</w:t>
      </w:r>
    </w:p>
    <w:p w14:paraId="6FEB0C7A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74A98E9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3D8EE65" w14:textId="77777777" w:rsidR="006760E2" w:rsidRPr="00063419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challenges, if any, did you encounter in implementing the clinical pathways? </w:t>
      </w:r>
      <w:r w:rsidRPr="00063419">
        <w:rPr>
          <w:rFonts w:ascii="Arial" w:eastAsia="Times New Roman" w:hAnsi="Arial" w:cs="Arial"/>
          <w:lang w:eastAsia="en-AU"/>
        </w:rPr>
        <w:br/>
        <w:t> </w:t>
      </w:r>
    </w:p>
    <w:p w14:paraId="643E8B08" w14:textId="77777777" w:rsidR="006760E2" w:rsidRPr="000F02B8" w:rsidRDefault="006760E2" w:rsidP="006760E2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proofErr w:type="gramStart"/>
      <w:r w:rsidRPr="000F02B8">
        <w:rPr>
          <w:rFonts w:ascii="Arial" w:eastAsia="Times New Roman" w:hAnsi="Arial" w:cs="Arial"/>
          <w:lang w:eastAsia="en-AU"/>
        </w:rPr>
        <w:t>Prompts;</w:t>
      </w:r>
      <w:proofErr w:type="gramEnd"/>
      <w:r w:rsidRPr="000F02B8">
        <w:rPr>
          <w:rFonts w:ascii="Arial" w:eastAsia="Times New Roman" w:hAnsi="Arial" w:cs="Arial"/>
          <w:lang w:eastAsia="en-AU"/>
        </w:rPr>
        <w:t> </w:t>
      </w:r>
    </w:p>
    <w:p w14:paraId="4E6892F0" w14:textId="77777777" w:rsidR="006760E2" w:rsidRPr="000F02B8" w:rsidRDefault="006760E2" w:rsidP="006760E2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orkload and time </w:t>
      </w:r>
    </w:p>
    <w:p w14:paraId="1CD9E3A5" w14:textId="77777777" w:rsidR="006760E2" w:rsidRPr="000F02B8" w:rsidRDefault="006760E2" w:rsidP="006760E2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 </w:t>
      </w:r>
    </w:p>
    <w:p w14:paraId="6DFEFE57" w14:textId="77777777" w:rsidR="006760E2" w:rsidRPr="0005074A" w:rsidRDefault="006760E2" w:rsidP="006760E2">
      <w:pPr>
        <w:numPr>
          <w:ilvl w:val="0"/>
          <w:numId w:val="1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color w:val="000000" w:themeColor="text1"/>
          <w:lang w:eastAsia="en-AU"/>
        </w:rPr>
        <w:t>Personal preference/views/autonomy</w:t>
      </w:r>
    </w:p>
    <w:p w14:paraId="6A7041CB" w14:textId="77777777" w:rsidR="006760E2" w:rsidRPr="000F02B8" w:rsidRDefault="006760E2" w:rsidP="006760E2">
      <w:pPr>
        <w:numPr>
          <w:ilvl w:val="0"/>
          <w:numId w:val="16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Inter-professional collaboration </w:t>
      </w:r>
    </w:p>
    <w:p w14:paraId="6F99020D" w14:textId="77777777" w:rsidR="006760E2" w:rsidRDefault="006760E2" w:rsidP="006760E2">
      <w:pPr>
        <w:numPr>
          <w:ilvl w:val="0"/>
          <w:numId w:val="16"/>
        </w:numPr>
        <w:spacing w:after="0" w:line="360" w:lineRule="auto"/>
        <w:ind w:left="1080" w:firstLine="0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Other </w:t>
      </w:r>
    </w:p>
    <w:p w14:paraId="5BF0AFD9" w14:textId="77777777" w:rsidR="006760E2" w:rsidRPr="000F02B8" w:rsidRDefault="006760E2" w:rsidP="006760E2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3B96ECE0" w14:textId="77777777" w:rsidR="006760E2" w:rsidRPr="000F02B8" w:rsidRDefault="006760E2" w:rsidP="006760E2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80A2D6F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was important to facilitating the implementation of the clinical pathways? </w:t>
      </w:r>
    </w:p>
    <w:p w14:paraId="297DCFEC" w14:textId="77777777" w:rsidR="006760E2" w:rsidRDefault="006760E2" w:rsidP="006760E2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A9E46FB" w14:textId="77777777" w:rsidR="006760E2" w:rsidRPr="00063419" w:rsidRDefault="006760E2" w:rsidP="006760E2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proofErr w:type="gramStart"/>
      <w:r w:rsidRPr="000F02B8">
        <w:rPr>
          <w:rFonts w:ascii="Arial" w:eastAsia="Times New Roman" w:hAnsi="Arial" w:cs="Arial"/>
          <w:lang w:eastAsia="en-AU"/>
        </w:rPr>
        <w:t>Prompts;</w:t>
      </w:r>
      <w:proofErr w:type="gramEnd"/>
      <w:r w:rsidRPr="000F02B8">
        <w:rPr>
          <w:rFonts w:ascii="Arial" w:eastAsia="Times New Roman" w:hAnsi="Arial" w:cs="Arial"/>
          <w:lang w:eastAsia="en-AU"/>
        </w:rPr>
        <w:t> </w:t>
      </w:r>
    </w:p>
    <w:p w14:paraId="0515F882" w14:textId="77777777" w:rsidR="006760E2" w:rsidRPr="000F02B8" w:rsidRDefault="006760E2" w:rsidP="006760E2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rganisation </w:t>
      </w:r>
    </w:p>
    <w:p w14:paraId="36EB473A" w14:textId="77777777" w:rsidR="006760E2" w:rsidRPr="000F02B8" w:rsidRDefault="006760E2" w:rsidP="006760E2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Resources </w:t>
      </w:r>
    </w:p>
    <w:p w14:paraId="7B185827" w14:textId="77777777" w:rsidR="006760E2" w:rsidRPr="000F02B8" w:rsidRDefault="006760E2" w:rsidP="006760E2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lastRenderedPageBreak/>
        <w:t>Staffing/Inter-professional collaboration </w:t>
      </w:r>
    </w:p>
    <w:p w14:paraId="6FFAD96F" w14:textId="77777777" w:rsidR="006760E2" w:rsidRPr="000F02B8" w:rsidRDefault="006760E2" w:rsidP="006760E2">
      <w:pPr>
        <w:numPr>
          <w:ilvl w:val="0"/>
          <w:numId w:val="18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upport/Monitoring of fidelity/quality </w:t>
      </w:r>
    </w:p>
    <w:p w14:paraId="05746E8A" w14:textId="77777777" w:rsidR="006760E2" w:rsidRDefault="006760E2" w:rsidP="006760E2">
      <w:pPr>
        <w:numPr>
          <w:ilvl w:val="0"/>
          <w:numId w:val="19"/>
        </w:numPr>
        <w:spacing w:after="0" w:line="360" w:lineRule="auto"/>
        <w:ind w:left="1080" w:firstLine="0"/>
        <w:textAlignment w:val="baseline"/>
        <w:rPr>
          <w:rFonts w:ascii="Calibri" w:eastAsia="Times New Roman" w:hAnsi="Calibri" w:cs="Calibri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</w:t>
      </w:r>
      <w:r w:rsidRPr="000F02B8">
        <w:rPr>
          <w:rFonts w:ascii="Calibri" w:eastAsia="Times New Roman" w:hAnsi="Calibri" w:cs="Calibri"/>
          <w:lang w:eastAsia="en-AU"/>
        </w:rPr>
        <w:t>  </w:t>
      </w:r>
    </w:p>
    <w:p w14:paraId="5EC1574F" w14:textId="77777777" w:rsidR="006760E2" w:rsidRDefault="006760E2" w:rsidP="006760E2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3A3F4DDD" w14:textId="77777777" w:rsidR="006760E2" w:rsidRPr="000F02B8" w:rsidRDefault="006760E2" w:rsidP="006760E2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299ADACC" w14:textId="77777777" w:rsidR="006760E2" w:rsidRPr="004C5E8D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4C5E8D">
        <w:rPr>
          <w:rFonts w:ascii="Arial" w:eastAsia="Times New Roman" w:hAnsi="Arial" w:cs="Arial"/>
          <w:lang w:eastAsia="en-AU"/>
        </w:rPr>
        <w:t>What are your suggestions to improve future implementation of standardised clinical pathways for [SURGICAL COHORT] surgery?  </w:t>
      </w:r>
    </w:p>
    <w:p w14:paraId="34C890D6" w14:textId="77777777" w:rsidR="006760E2" w:rsidRPr="0005074A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0D693B96" w14:textId="77777777" w:rsidR="006760E2" w:rsidRDefault="006760E2" w:rsidP="006760E2">
      <w:pPr>
        <w:pStyle w:val="ListParagraph"/>
        <w:spacing w:after="0" w:line="360" w:lineRule="auto"/>
        <w:textAlignment w:val="baseline"/>
        <w:rPr>
          <w:rStyle w:val="scxw266333512"/>
          <w:rFonts w:ascii="Arial" w:hAnsi="Arial" w:cs="Arial"/>
          <w:color w:val="000000" w:themeColor="text1"/>
          <w:shd w:val="clear" w:color="auto" w:fill="FFFFFF"/>
        </w:rPr>
      </w:pPr>
    </w:p>
    <w:p w14:paraId="191F94CE" w14:textId="77777777" w:rsidR="006760E2" w:rsidRPr="00152F61" w:rsidRDefault="006760E2" w:rsidP="006760E2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6B9C55DC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do you see as the effects and value of implementing standardised clinical pathways for [SURGICAL COHORT] surgery?   </w:t>
      </w:r>
    </w:p>
    <w:p w14:paraId="6796CD82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F56E658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3CF89F2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BEBE9CC" w14:textId="77777777" w:rsidR="006760E2" w:rsidRPr="0005074A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Style w:val="eop"/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How would you measure the success of a clinical pathway of the [SURGICAL] clinical cohort</w:t>
      </w:r>
      <w:r w:rsidRPr="0005074A">
        <w:rPr>
          <w:rStyle w:val="eop"/>
          <w:rFonts w:ascii="Arial" w:hAnsi="Arial" w:cs="Arial"/>
          <w:color w:val="000000" w:themeColor="text1"/>
          <w:shd w:val="clear" w:color="auto" w:fill="FFFFFF"/>
        </w:rPr>
        <w:t xml:space="preserve">? </w:t>
      </w:r>
    </w:p>
    <w:p w14:paraId="14750BA2" w14:textId="77777777" w:rsidR="006760E2" w:rsidRPr="00152F61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94BF521" w14:textId="77777777" w:rsidR="006760E2" w:rsidRPr="000F02B8" w:rsidRDefault="006760E2" w:rsidP="006760E2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207E46F" w14:textId="77777777" w:rsidR="006760E2" w:rsidRPr="000F02B8" w:rsidRDefault="006760E2" w:rsidP="006760E2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3D329F4" w14:textId="77777777" w:rsidR="006760E2" w:rsidRPr="0005074A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 xml:space="preserve">Overall, how feasible is/was it to implement standardised clinical pathways for [SURGICAL COHORT] surgery at </w:t>
      </w:r>
      <w:r>
        <w:rPr>
          <w:rFonts w:ascii="Arial" w:eastAsia="Times New Roman" w:hAnsi="Arial" w:cs="Arial"/>
          <w:lang w:eastAsia="en-AU"/>
        </w:rPr>
        <w:t>[Name of]</w:t>
      </w:r>
      <w:r w:rsidRPr="1E32878C">
        <w:rPr>
          <w:rFonts w:ascii="Arial" w:eastAsia="Times New Roman" w:hAnsi="Arial" w:cs="Arial"/>
          <w:lang w:eastAsia="en-AU"/>
        </w:rPr>
        <w:t xml:space="preserve"> Hospital or private hospital settings more generally? </w:t>
      </w:r>
    </w:p>
    <w:p w14:paraId="76FD2EE2" w14:textId="77777777" w:rsidR="006760E2" w:rsidRPr="000F02B8" w:rsidRDefault="006760E2" w:rsidP="006760E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69FC8B9C" w14:textId="77777777" w:rsidR="006760E2" w:rsidRPr="000F02B8" w:rsidRDefault="006760E2" w:rsidP="006760E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884D516" w14:textId="77777777" w:rsidR="006760E2" w:rsidRPr="000F02B8" w:rsidRDefault="006760E2" w:rsidP="006760E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3AEF78AC" w14:textId="77777777" w:rsidR="006760E2" w:rsidRDefault="006760E2" w:rsidP="006760E2">
      <w:pPr>
        <w:pStyle w:val="ListParagraph"/>
        <w:numPr>
          <w:ilvl w:val="0"/>
          <w:numId w:val="2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Is there anything else you would like to add that has not been covered here? </w:t>
      </w:r>
    </w:p>
    <w:p w14:paraId="0FF5237F" w14:textId="77777777" w:rsidR="006760E2" w:rsidRDefault="006760E2" w:rsidP="006760E2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056A4D79" w14:textId="77777777" w:rsidR="006760E2" w:rsidRDefault="006760E2" w:rsidP="003D5377">
      <w:pPr>
        <w:spacing w:line="360" w:lineRule="auto"/>
      </w:pPr>
    </w:p>
    <w:sectPr w:rsidR="00676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E1AC6"/>
    <w:multiLevelType w:val="hybridMultilevel"/>
    <w:tmpl w:val="D7C0751E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A6C31"/>
    <w:multiLevelType w:val="multilevel"/>
    <w:tmpl w:val="AB9CFE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A173B0"/>
    <w:multiLevelType w:val="multilevel"/>
    <w:tmpl w:val="070CB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AD5D29"/>
    <w:multiLevelType w:val="multilevel"/>
    <w:tmpl w:val="5E8EE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AC0E57"/>
    <w:multiLevelType w:val="multilevel"/>
    <w:tmpl w:val="8DDE0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817E4D"/>
    <w:multiLevelType w:val="multilevel"/>
    <w:tmpl w:val="4B5EA90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FA0E06"/>
    <w:multiLevelType w:val="hybridMultilevel"/>
    <w:tmpl w:val="78CCC1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005C16"/>
    <w:multiLevelType w:val="multilevel"/>
    <w:tmpl w:val="F35A44F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4B2E11"/>
    <w:multiLevelType w:val="multilevel"/>
    <w:tmpl w:val="144862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B31DA1"/>
    <w:multiLevelType w:val="hybridMultilevel"/>
    <w:tmpl w:val="8244CF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8106A"/>
    <w:multiLevelType w:val="hybridMultilevel"/>
    <w:tmpl w:val="869EED98"/>
    <w:lvl w:ilvl="0" w:tplc="1576CC76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0213F14"/>
    <w:multiLevelType w:val="hybridMultilevel"/>
    <w:tmpl w:val="A4560400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B5D37"/>
    <w:multiLevelType w:val="multilevel"/>
    <w:tmpl w:val="8FBEF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1154ED6"/>
    <w:multiLevelType w:val="multilevel"/>
    <w:tmpl w:val="530EB3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995E28"/>
    <w:multiLevelType w:val="multilevel"/>
    <w:tmpl w:val="FCF047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274FA8"/>
    <w:multiLevelType w:val="multilevel"/>
    <w:tmpl w:val="6A887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762A5C"/>
    <w:multiLevelType w:val="hybridMultilevel"/>
    <w:tmpl w:val="F41EB3A6"/>
    <w:lvl w:ilvl="0" w:tplc="0CA205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B6E4E"/>
    <w:multiLevelType w:val="hybridMultilevel"/>
    <w:tmpl w:val="C9D47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DB7828"/>
    <w:multiLevelType w:val="multilevel"/>
    <w:tmpl w:val="BA12FB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99B1CCF"/>
    <w:multiLevelType w:val="multilevel"/>
    <w:tmpl w:val="CCA440E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3E7095"/>
    <w:multiLevelType w:val="multilevel"/>
    <w:tmpl w:val="8CDE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B817F94"/>
    <w:multiLevelType w:val="multilevel"/>
    <w:tmpl w:val="64CE9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E382D58"/>
    <w:multiLevelType w:val="multilevel"/>
    <w:tmpl w:val="7F0C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08F6266"/>
    <w:multiLevelType w:val="hybridMultilevel"/>
    <w:tmpl w:val="78CCC1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893CCD"/>
    <w:multiLevelType w:val="multilevel"/>
    <w:tmpl w:val="9EAA9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A5A207C"/>
    <w:multiLevelType w:val="multilevel"/>
    <w:tmpl w:val="CBEE171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C9E7BFE"/>
    <w:multiLevelType w:val="multilevel"/>
    <w:tmpl w:val="4B12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0F03F6F"/>
    <w:multiLevelType w:val="hybridMultilevel"/>
    <w:tmpl w:val="A9A8F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677E32"/>
    <w:multiLevelType w:val="hybridMultilevel"/>
    <w:tmpl w:val="78CCC1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5B3A74"/>
    <w:multiLevelType w:val="hybridMultilevel"/>
    <w:tmpl w:val="79507A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5B377E"/>
    <w:multiLevelType w:val="multilevel"/>
    <w:tmpl w:val="36829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FAF4B25"/>
    <w:multiLevelType w:val="hybridMultilevel"/>
    <w:tmpl w:val="170EF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007F01"/>
    <w:multiLevelType w:val="multilevel"/>
    <w:tmpl w:val="1D662C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FA0E06"/>
    <w:multiLevelType w:val="hybridMultilevel"/>
    <w:tmpl w:val="50621D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511611"/>
    <w:multiLevelType w:val="multilevel"/>
    <w:tmpl w:val="60006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905198A"/>
    <w:multiLevelType w:val="multilevel"/>
    <w:tmpl w:val="F2B49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F703737"/>
    <w:multiLevelType w:val="multilevel"/>
    <w:tmpl w:val="DBEA33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3702264">
    <w:abstractNumId w:val="3"/>
  </w:num>
  <w:num w:numId="2" w16cid:durableId="1534073611">
    <w:abstractNumId w:val="22"/>
  </w:num>
  <w:num w:numId="3" w16cid:durableId="881863758">
    <w:abstractNumId w:val="4"/>
  </w:num>
  <w:num w:numId="4" w16cid:durableId="1848521873">
    <w:abstractNumId w:val="30"/>
  </w:num>
  <w:num w:numId="5" w16cid:durableId="1485010150">
    <w:abstractNumId w:val="34"/>
  </w:num>
  <w:num w:numId="6" w16cid:durableId="1979646753">
    <w:abstractNumId w:val="36"/>
  </w:num>
  <w:num w:numId="7" w16cid:durableId="753745278">
    <w:abstractNumId w:val="15"/>
  </w:num>
  <w:num w:numId="8" w16cid:durableId="1071083012">
    <w:abstractNumId w:val="18"/>
  </w:num>
  <w:num w:numId="9" w16cid:durableId="1740051488">
    <w:abstractNumId w:val="26"/>
  </w:num>
  <w:num w:numId="10" w16cid:durableId="1442997064">
    <w:abstractNumId w:val="1"/>
  </w:num>
  <w:num w:numId="11" w16cid:durableId="367799247">
    <w:abstractNumId w:val="35"/>
  </w:num>
  <w:num w:numId="12" w16cid:durableId="1766531800">
    <w:abstractNumId w:val="19"/>
  </w:num>
  <w:num w:numId="13" w16cid:durableId="1826580147">
    <w:abstractNumId w:val="20"/>
  </w:num>
  <w:num w:numId="14" w16cid:durableId="983048686">
    <w:abstractNumId w:val="13"/>
  </w:num>
  <w:num w:numId="15" w16cid:durableId="1585332804">
    <w:abstractNumId w:val="2"/>
  </w:num>
  <w:num w:numId="16" w16cid:durableId="1584531939">
    <w:abstractNumId w:val="21"/>
  </w:num>
  <w:num w:numId="17" w16cid:durableId="42753703">
    <w:abstractNumId w:val="14"/>
  </w:num>
  <w:num w:numId="18" w16cid:durableId="1684282603">
    <w:abstractNumId w:val="12"/>
  </w:num>
  <w:num w:numId="19" w16cid:durableId="403571858">
    <w:abstractNumId w:val="24"/>
  </w:num>
  <w:num w:numId="20" w16cid:durableId="2142577462">
    <w:abstractNumId w:val="8"/>
  </w:num>
  <w:num w:numId="21" w16cid:durableId="2367845">
    <w:abstractNumId w:val="25"/>
  </w:num>
  <w:num w:numId="22" w16cid:durableId="1445726983">
    <w:abstractNumId w:val="32"/>
  </w:num>
  <w:num w:numId="23" w16cid:durableId="1008210652">
    <w:abstractNumId w:val="7"/>
  </w:num>
  <w:num w:numId="24" w16cid:durableId="888763564">
    <w:abstractNumId w:val="5"/>
  </w:num>
  <w:num w:numId="25" w16cid:durableId="22755440">
    <w:abstractNumId w:val="27"/>
  </w:num>
  <w:num w:numId="26" w16cid:durableId="192496579">
    <w:abstractNumId w:val="23"/>
  </w:num>
  <w:num w:numId="27" w16cid:durableId="1462773261">
    <w:abstractNumId w:val="31"/>
  </w:num>
  <w:num w:numId="28" w16cid:durableId="116995775">
    <w:abstractNumId w:val="28"/>
  </w:num>
  <w:num w:numId="29" w16cid:durableId="766074378">
    <w:abstractNumId w:val="6"/>
  </w:num>
  <w:num w:numId="30" w16cid:durableId="457987959">
    <w:abstractNumId w:val="17"/>
  </w:num>
  <w:num w:numId="31" w16cid:durableId="1286891074">
    <w:abstractNumId w:val="9"/>
  </w:num>
  <w:num w:numId="32" w16cid:durableId="639459645">
    <w:abstractNumId w:val="33"/>
  </w:num>
  <w:num w:numId="33" w16cid:durableId="618071958">
    <w:abstractNumId w:val="29"/>
  </w:num>
  <w:num w:numId="34" w16cid:durableId="1445420754">
    <w:abstractNumId w:val="16"/>
  </w:num>
  <w:num w:numId="35" w16cid:durableId="728655513">
    <w:abstractNumId w:val="11"/>
  </w:num>
  <w:num w:numId="36" w16cid:durableId="1289049012">
    <w:abstractNumId w:val="0"/>
  </w:num>
  <w:num w:numId="37" w16cid:durableId="94411777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B8"/>
    <w:rsid w:val="00047787"/>
    <w:rsid w:val="0005074A"/>
    <w:rsid w:val="00090AD9"/>
    <w:rsid w:val="000939AE"/>
    <w:rsid w:val="000C39E7"/>
    <w:rsid w:val="000F02B8"/>
    <w:rsid w:val="00152F61"/>
    <w:rsid w:val="001876A2"/>
    <w:rsid w:val="00192743"/>
    <w:rsid w:val="001C7F8D"/>
    <w:rsid w:val="001F2E2C"/>
    <w:rsid w:val="001F76E0"/>
    <w:rsid w:val="00263EE9"/>
    <w:rsid w:val="002750E8"/>
    <w:rsid w:val="002F4DE1"/>
    <w:rsid w:val="003149B4"/>
    <w:rsid w:val="003D5377"/>
    <w:rsid w:val="004378B5"/>
    <w:rsid w:val="00446D41"/>
    <w:rsid w:val="00461E9C"/>
    <w:rsid w:val="00473EE7"/>
    <w:rsid w:val="004B4FD1"/>
    <w:rsid w:val="00535122"/>
    <w:rsid w:val="005B4254"/>
    <w:rsid w:val="00603A14"/>
    <w:rsid w:val="006556CD"/>
    <w:rsid w:val="00666428"/>
    <w:rsid w:val="006760E2"/>
    <w:rsid w:val="006C3BA7"/>
    <w:rsid w:val="00701881"/>
    <w:rsid w:val="00740F4B"/>
    <w:rsid w:val="007E1C54"/>
    <w:rsid w:val="00807856"/>
    <w:rsid w:val="00811B41"/>
    <w:rsid w:val="00872F19"/>
    <w:rsid w:val="0088758D"/>
    <w:rsid w:val="008A3616"/>
    <w:rsid w:val="008D520A"/>
    <w:rsid w:val="008F3546"/>
    <w:rsid w:val="00930534"/>
    <w:rsid w:val="00944978"/>
    <w:rsid w:val="009626ED"/>
    <w:rsid w:val="009711AE"/>
    <w:rsid w:val="009A61A5"/>
    <w:rsid w:val="009A7A29"/>
    <w:rsid w:val="009E1FE2"/>
    <w:rsid w:val="00A724C0"/>
    <w:rsid w:val="00A802D6"/>
    <w:rsid w:val="00AC7224"/>
    <w:rsid w:val="00AF562F"/>
    <w:rsid w:val="00B24FDC"/>
    <w:rsid w:val="00B37759"/>
    <w:rsid w:val="00B74905"/>
    <w:rsid w:val="00B81429"/>
    <w:rsid w:val="00B81E94"/>
    <w:rsid w:val="00B91BC0"/>
    <w:rsid w:val="00BD1E48"/>
    <w:rsid w:val="00BF65A8"/>
    <w:rsid w:val="00C64708"/>
    <w:rsid w:val="00C77BA5"/>
    <w:rsid w:val="00C862B6"/>
    <w:rsid w:val="00C86D6F"/>
    <w:rsid w:val="00D167E8"/>
    <w:rsid w:val="00D577F0"/>
    <w:rsid w:val="00D61550"/>
    <w:rsid w:val="00D81848"/>
    <w:rsid w:val="00DB60B9"/>
    <w:rsid w:val="00DF4DD8"/>
    <w:rsid w:val="00E1324A"/>
    <w:rsid w:val="00E23304"/>
    <w:rsid w:val="00E87FC8"/>
    <w:rsid w:val="00F16D33"/>
    <w:rsid w:val="00F31EA7"/>
    <w:rsid w:val="00F4697B"/>
    <w:rsid w:val="00F5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DDEA"/>
  <w15:chartTrackingRefBased/>
  <w15:docId w15:val="{237B719C-8F91-474C-A3FA-D66520BD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0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F02B8"/>
  </w:style>
  <w:style w:type="character" w:customStyle="1" w:styleId="eop">
    <w:name w:val="eop"/>
    <w:basedOn w:val="DefaultParagraphFont"/>
    <w:rsid w:val="000F02B8"/>
  </w:style>
  <w:style w:type="character" w:customStyle="1" w:styleId="tabchar">
    <w:name w:val="tabchar"/>
    <w:basedOn w:val="DefaultParagraphFont"/>
    <w:rsid w:val="000F02B8"/>
  </w:style>
  <w:style w:type="character" w:customStyle="1" w:styleId="scxw65606087">
    <w:name w:val="scxw65606087"/>
    <w:basedOn w:val="DefaultParagraphFont"/>
    <w:rsid w:val="000F02B8"/>
  </w:style>
  <w:style w:type="paragraph" w:styleId="ListParagraph">
    <w:name w:val="List Paragraph"/>
    <w:basedOn w:val="Normal"/>
    <w:uiPriority w:val="34"/>
    <w:qFormat/>
    <w:rsid w:val="000F02B8"/>
    <w:pPr>
      <w:ind w:left="720"/>
      <w:contextualSpacing/>
    </w:pPr>
  </w:style>
  <w:style w:type="paragraph" w:styleId="Revision">
    <w:name w:val="Revision"/>
    <w:hidden/>
    <w:uiPriority w:val="99"/>
    <w:semiHidden/>
    <w:rsid w:val="003D53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7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4FE"/>
    <w:rPr>
      <w:b/>
      <w:bCs/>
      <w:sz w:val="20"/>
      <w:szCs w:val="20"/>
    </w:rPr>
  </w:style>
  <w:style w:type="character" w:customStyle="1" w:styleId="scxw266333512">
    <w:name w:val="scxw266333512"/>
    <w:basedOn w:val="DefaultParagraphFont"/>
    <w:rsid w:val="00473EE7"/>
  </w:style>
  <w:style w:type="table" w:styleId="TableGridLight">
    <w:name w:val="Grid Table Light"/>
    <w:basedOn w:val="TableNormal"/>
    <w:uiPriority w:val="40"/>
    <w:rsid w:val="006760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3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9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59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30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60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55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19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02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0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0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308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5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1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36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9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0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25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3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0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6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09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8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9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3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3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4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3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56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2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2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8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8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10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8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10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07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Lisa Pagano</cp:lastModifiedBy>
  <cp:revision>2</cp:revision>
  <cp:lastPrinted>2023-02-07T23:09:00Z</cp:lastPrinted>
  <dcterms:created xsi:type="dcterms:W3CDTF">2024-11-18T06:36:00Z</dcterms:created>
  <dcterms:modified xsi:type="dcterms:W3CDTF">2024-11-1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e6f263bc089e0be8f22182b1685c27d48736b4e6606fd8093f7644f3acbfee</vt:lpwstr>
  </property>
</Properties>
</file>